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9D7BA8" w14:textId="77777777" w:rsidR="0009649F" w:rsidRPr="003514FC" w:rsidRDefault="0009649F" w:rsidP="0009649F">
      <w:pPr>
        <w:spacing w:line="360" w:lineRule="auto"/>
        <w:jc w:val="left"/>
        <w:rPr>
          <w:rFonts w:ascii="Times New Roman" w:eastAsia="宋体" w:hAnsi="Times New Roman" w:cs="Times New Roman"/>
          <w:b/>
          <w:sz w:val="20"/>
          <w:szCs w:val="20"/>
        </w:rPr>
      </w:pPr>
      <w:r w:rsidRPr="003514FC">
        <w:rPr>
          <w:rFonts w:ascii="Times New Roman" w:eastAsia="宋体" w:hAnsi="Times New Roman" w:cs="Times New Roman"/>
          <w:b/>
          <w:sz w:val="20"/>
          <w:szCs w:val="20"/>
        </w:rPr>
        <w:t>Table S3:</w:t>
      </w:r>
    </w:p>
    <w:p w14:paraId="16CA77FF" w14:textId="705533B0" w:rsidR="0009649F" w:rsidRPr="003514FC" w:rsidRDefault="0009649F">
      <w:pPr>
        <w:rPr>
          <w:rFonts w:ascii="Times New Roman" w:hAnsi="Times New Roman" w:cs="Times New Roman"/>
          <w:sz w:val="20"/>
          <w:szCs w:val="20"/>
        </w:rPr>
      </w:pPr>
      <w:r w:rsidRPr="003514FC">
        <w:rPr>
          <w:rFonts w:ascii="Times New Roman" w:eastAsia="宋体" w:hAnsi="Times New Roman" w:cs="Times New Roman"/>
          <w:b/>
          <w:sz w:val="20"/>
          <w:szCs w:val="20"/>
        </w:rPr>
        <w:t>I</w:t>
      </w:r>
      <w:r w:rsidRPr="003514FC">
        <w:rPr>
          <w:rFonts w:ascii="Times New Roman" w:eastAsia="宋体" w:hAnsi="Times New Roman" w:cs="Times New Roman"/>
          <w:b/>
          <w:sz w:val="20"/>
          <w:szCs w:val="20"/>
        </w:rPr>
        <w:t>nformation about the sequences used in the consensus phylogenetic tree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7"/>
        <w:gridCol w:w="2835"/>
        <w:gridCol w:w="992"/>
        <w:gridCol w:w="851"/>
        <w:gridCol w:w="992"/>
        <w:gridCol w:w="1045"/>
        <w:gridCol w:w="1843"/>
      </w:tblGrid>
      <w:tr w:rsidR="003514FC" w:rsidRPr="003514FC" w14:paraId="6351B89A" w14:textId="77777777" w:rsidTr="0056120C">
        <w:trPr>
          <w:trHeight w:val="285"/>
        </w:trPr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3B1F42" w14:textId="77777777" w:rsidR="0009649F" w:rsidRPr="003514FC" w:rsidRDefault="0009649F" w:rsidP="003B06F8">
            <w:pPr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3514FC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Descriptio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2AF9D8" w14:textId="77777777" w:rsidR="0009649F" w:rsidRPr="003514FC" w:rsidRDefault="0009649F">
            <w:pPr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3514FC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Scientific Nam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3444B3" w14:textId="77777777" w:rsidR="0009649F" w:rsidRPr="003514FC" w:rsidRDefault="0009649F">
            <w:pPr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3514FC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Query Cove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3C3CE6" w14:textId="77777777" w:rsidR="0009649F" w:rsidRPr="003514FC" w:rsidRDefault="0009649F">
            <w:pPr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3514FC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E 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F93466" w14:textId="1F6B8036" w:rsidR="0009649F" w:rsidRPr="003514FC" w:rsidRDefault="0056120C">
            <w:pPr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56120C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Percent Identity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5BF5D0" w14:textId="77777777" w:rsidR="0009649F" w:rsidRPr="003514FC" w:rsidRDefault="0009649F">
            <w:pPr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3514FC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Acc. Le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F1EE5A" w14:textId="77777777" w:rsidR="0009649F" w:rsidRPr="0056120C" w:rsidRDefault="0009649F">
            <w:pPr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56120C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 xml:space="preserve">Accession  </w:t>
            </w:r>
          </w:p>
        </w:tc>
      </w:tr>
      <w:tr w:rsidR="003514FC" w:rsidRPr="003514FC" w14:paraId="286FCB1F" w14:textId="77777777" w:rsidTr="0056120C">
        <w:trPr>
          <w:trHeight w:val="285"/>
        </w:trPr>
        <w:tc>
          <w:tcPr>
            <w:tcW w:w="5387" w:type="dxa"/>
            <w:tcBorders>
              <w:top w:val="single" w:sz="4" w:space="0" w:color="auto"/>
              <w:bottom w:val="nil"/>
            </w:tcBorders>
            <w:noWrap/>
          </w:tcPr>
          <w:p w14:paraId="4B673288" w14:textId="2B476602" w:rsidR="0009649F" w:rsidRPr="003514FC" w:rsidRDefault="00096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globin-coupled sensor protein [</w:t>
            </w:r>
            <w:r w:rsidRPr="00351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robacterium fabrum</w:t>
            </w: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noWrap/>
          </w:tcPr>
          <w:p w14:paraId="510A6E63" w14:textId="2938E668" w:rsidR="0009649F" w:rsidRPr="003514FC" w:rsidRDefault="0009649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robacterium fabrum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</w:tcPr>
          <w:p w14:paraId="03C5A692" w14:textId="2200F420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noWrap/>
          </w:tcPr>
          <w:p w14:paraId="5093F34C" w14:textId="19A238D5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</w:tcPr>
          <w:p w14:paraId="56E996A8" w14:textId="64A515FC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45" w:type="dxa"/>
            <w:tcBorders>
              <w:top w:val="single" w:sz="4" w:space="0" w:color="auto"/>
              <w:bottom w:val="nil"/>
            </w:tcBorders>
            <w:noWrap/>
          </w:tcPr>
          <w:p w14:paraId="5A458206" w14:textId="4E7D92C8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499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</w:tcPr>
          <w:p w14:paraId="3799F599" w14:textId="7E513311" w:rsidR="0009649F" w:rsidRPr="0056120C" w:rsidRDefault="0009649F" w:rsidP="003B06F8">
            <w:pPr>
              <w:rPr>
                <w:rStyle w:val="a3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56120C">
              <w:rPr>
                <w:rStyle w:val="a3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WP_010971342.1</w:t>
            </w:r>
          </w:p>
        </w:tc>
      </w:tr>
      <w:tr w:rsidR="003514FC" w:rsidRPr="003514FC" w14:paraId="66A5CE56" w14:textId="77777777" w:rsidTr="0056120C">
        <w:trPr>
          <w:trHeight w:val="285"/>
        </w:trPr>
        <w:tc>
          <w:tcPr>
            <w:tcW w:w="5387" w:type="dxa"/>
            <w:tcBorders>
              <w:top w:val="nil"/>
            </w:tcBorders>
            <w:noWrap/>
            <w:hideMark/>
          </w:tcPr>
          <w:p w14:paraId="5123D7D7" w14:textId="77777777" w:rsidR="0009649F" w:rsidRPr="003514FC" w:rsidRDefault="00096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globin-coupled sensor protein [</w:t>
            </w:r>
            <w:r w:rsidRPr="00351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robacterium salinitolerans</w:t>
            </w: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835" w:type="dxa"/>
            <w:tcBorders>
              <w:top w:val="nil"/>
            </w:tcBorders>
            <w:noWrap/>
            <w:hideMark/>
          </w:tcPr>
          <w:p w14:paraId="671C4286" w14:textId="77777777" w:rsidR="0009649F" w:rsidRPr="003514FC" w:rsidRDefault="0009649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robacterium salinitolerans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762766B8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851" w:type="dxa"/>
            <w:tcBorders>
              <w:top w:val="nil"/>
            </w:tcBorders>
            <w:noWrap/>
            <w:hideMark/>
          </w:tcPr>
          <w:p w14:paraId="609CA88A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74FA8E2C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95.59</w:t>
            </w:r>
          </w:p>
        </w:tc>
        <w:tc>
          <w:tcPr>
            <w:tcW w:w="1045" w:type="dxa"/>
            <w:tcBorders>
              <w:top w:val="nil"/>
            </w:tcBorders>
            <w:noWrap/>
            <w:hideMark/>
          </w:tcPr>
          <w:p w14:paraId="4B2D183B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499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1C077F27" w14:textId="77777777" w:rsidR="0009649F" w:rsidRPr="0056120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6" w:tgtFrame="_parent" w:history="1">
              <w:r w:rsidRPr="0056120C">
                <w:rPr>
                  <w:rStyle w:val="a3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WP_269833196.1</w:t>
              </w:r>
            </w:hyperlink>
          </w:p>
        </w:tc>
      </w:tr>
      <w:tr w:rsidR="003514FC" w:rsidRPr="003514FC" w14:paraId="40110C87" w14:textId="77777777" w:rsidTr="0056120C">
        <w:trPr>
          <w:trHeight w:val="285"/>
        </w:trPr>
        <w:tc>
          <w:tcPr>
            <w:tcW w:w="5387" w:type="dxa"/>
            <w:noWrap/>
            <w:hideMark/>
          </w:tcPr>
          <w:p w14:paraId="01E9AAEA" w14:textId="77777777" w:rsidR="0009649F" w:rsidRPr="003514FC" w:rsidRDefault="00096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globin-coupled sensor protein [</w:t>
            </w:r>
            <w:r w:rsidRPr="00351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robacterium deltaense</w:t>
            </w: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835" w:type="dxa"/>
            <w:noWrap/>
            <w:hideMark/>
          </w:tcPr>
          <w:p w14:paraId="7C4E752C" w14:textId="77777777" w:rsidR="0009649F" w:rsidRPr="003514FC" w:rsidRDefault="0009649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robacterium deltaense</w:t>
            </w:r>
          </w:p>
        </w:tc>
        <w:tc>
          <w:tcPr>
            <w:tcW w:w="992" w:type="dxa"/>
            <w:noWrap/>
            <w:hideMark/>
          </w:tcPr>
          <w:p w14:paraId="4E90D57B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851" w:type="dxa"/>
            <w:noWrap/>
            <w:hideMark/>
          </w:tcPr>
          <w:p w14:paraId="255AA421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15754AA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93.79</w:t>
            </w:r>
          </w:p>
        </w:tc>
        <w:tc>
          <w:tcPr>
            <w:tcW w:w="1045" w:type="dxa"/>
            <w:noWrap/>
            <w:hideMark/>
          </w:tcPr>
          <w:p w14:paraId="2E57CCF5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499</w:t>
            </w:r>
          </w:p>
        </w:tc>
        <w:tc>
          <w:tcPr>
            <w:tcW w:w="1843" w:type="dxa"/>
            <w:noWrap/>
            <w:hideMark/>
          </w:tcPr>
          <w:p w14:paraId="795EAC9D" w14:textId="77777777" w:rsidR="0009649F" w:rsidRPr="0056120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7" w:tgtFrame="_parent" w:history="1">
              <w:r w:rsidRPr="0056120C">
                <w:rPr>
                  <w:rStyle w:val="a3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WP_080856168.1</w:t>
              </w:r>
            </w:hyperlink>
          </w:p>
        </w:tc>
      </w:tr>
      <w:tr w:rsidR="003514FC" w:rsidRPr="003514FC" w14:paraId="66827963" w14:textId="77777777" w:rsidTr="0056120C">
        <w:trPr>
          <w:trHeight w:val="285"/>
        </w:trPr>
        <w:tc>
          <w:tcPr>
            <w:tcW w:w="5387" w:type="dxa"/>
            <w:noWrap/>
            <w:hideMark/>
          </w:tcPr>
          <w:p w14:paraId="691A7CDE" w14:textId="77777777" w:rsidR="0009649F" w:rsidRPr="003514FC" w:rsidRDefault="00096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globin-coupled sensor protein [</w:t>
            </w:r>
            <w:r w:rsidRPr="00351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robacterium burrii</w:t>
            </w: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835" w:type="dxa"/>
            <w:noWrap/>
            <w:hideMark/>
          </w:tcPr>
          <w:p w14:paraId="38354B15" w14:textId="77777777" w:rsidR="0009649F" w:rsidRPr="003514FC" w:rsidRDefault="0009649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robacterium burrii</w:t>
            </w:r>
          </w:p>
        </w:tc>
        <w:tc>
          <w:tcPr>
            <w:tcW w:w="992" w:type="dxa"/>
            <w:noWrap/>
            <w:hideMark/>
          </w:tcPr>
          <w:p w14:paraId="741C003E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851" w:type="dxa"/>
            <w:noWrap/>
            <w:hideMark/>
          </w:tcPr>
          <w:p w14:paraId="71423F42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581C72F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93.79</w:t>
            </w:r>
          </w:p>
        </w:tc>
        <w:tc>
          <w:tcPr>
            <w:tcW w:w="1045" w:type="dxa"/>
            <w:noWrap/>
            <w:hideMark/>
          </w:tcPr>
          <w:p w14:paraId="2EC30176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499</w:t>
            </w:r>
          </w:p>
        </w:tc>
        <w:tc>
          <w:tcPr>
            <w:tcW w:w="1843" w:type="dxa"/>
            <w:noWrap/>
            <w:hideMark/>
          </w:tcPr>
          <w:p w14:paraId="0A1BC5DE" w14:textId="77777777" w:rsidR="0009649F" w:rsidRPr="0056120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8" w:tgtFrame="_parent" w:history="1">
              <w:r w:rsidRPr="0056120C">
                <w:rPr>
                  <w:rStyle w:val="a3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WP_207132785.1</w:t>
              </w:r>
            </w:hyperlink>
          </w:p>
        </w:tc>
      </w:tr>
      <w:tr w:rsidR="003514FC" w:rsidRPr="003514FC" w14:paraId="7337E5AB" w14:textId="77777777" w:rsidTr="0056120C">
        <w:trPr>
          <w:trHeight w:val="285"/>
        </w:trPr>
        <w:tc>
          <w:tcPr>
            <w:tcW w:w="5387" w:type="dxa"/>
            <w:noWrap/>
            <w:hideMark/>
          </w:tcPr>
          <w:p w14:paraId="3677BD75" w14:textId="77777777" w:rsidR="0009649F" w:rsidRPr="003514FC" w:rsidRDefault="00096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globin-coupled sensor protein [</w:t>
            </w:r>
            <w:r w:rsidRPr="00351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robacterium pusense</w:t>
            </w: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835" w:type="dxa"/>
            <w:noWrap/>
            <w:hideMark/>
          </w:tcPr>
          <w:p w14:paraId="2AABF9F6" w14:textId="77777777" w:rsidR="0009649F" w:rsidRPr="003514FC" w:rsidRDefault="0009649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robacterium pusense</w:t>
            </w:r>
          </w:p>
        </w:tc>
        <w:tc>
          <w:tcPr>
            <w:tcW w:w="992" w:type="dxa"/>
            <w:noWrap/>
            <w:hideMark/>
          </w:tcPr>
          <w:p w14:paraId="10C58548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851" w:type="dxa"/>
            <w:noWrap/>
            <w:hideMark/>
          </w:tcPr>
          <w:p w14:paraId="0496CBF0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81A732E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92.79</w:t>
            </w:r>
          </w:p>
        </w:tc>
        <w:tc>
          <w:tcPr>
            <w:tcW w:w="1045" w:type="dxa"/>
            <w:noWrap/>
            <w:hideMark/>
          </w:tcPr>
          <w:p w14:paraId="19C18002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499</w:t>
            </w:r>
          </w:p>
        </w:tc>
        <w:tc>
          <w:tcPr>
            <w:tcW w:w="1843" w:type="dxa"/>
            <w:noWrap/>
            <w:hideMark/>
          </w:tcPr>
          <w:p w14:paraId="2F588D77" w14:textId="77777777" w:rsidR="0009649F" w:rsidRPr="0056120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9" w:tgtFrame="_parent" w:history="1">
              <w:r w:rsidRPr="0056120C">
                <w:rPr>
                  <w:rStyle w:val="a3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WP_173614543.1</w:t>
              </w:r>
            </w:hyperlink>
          </w:p>
        </w:tc>
      </w:tr>
      <w:tr w:rsidR="003514FC" w:rsidRPr="003514FC" w14:paraId="71E055E4" w14:textId="77777777" w:rsidTr="0056120C">
        <w:trPr>
          <w:trHeight w:val="285"/>
        </w:trPr>
        <w:tc>
          <w:tcPr>
            <w:tcW w:w="5387" w:type="dxa"/>
            <w:noWrap/>
            <w:hideMark/>
          </w:tcPr>
          <w:p w14:paraId="4272D059" w14:textId="77777777" w:rsidR="0009649F" w:rsidRPr="003514FC" w:rsidRDefault="00096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globin-coupled sensor protein [</w:t>
            </w:r>
            <w:r w:rsidRPr="00351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izobium oryzihabitans</w:t>
            </w: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835" w:type="dxa"/>
            <w:noWrap/>
            <w:hideMark/>
          </w:tcPr>
          <w:p w14:paraId="49AFD0A8" w14:textId="77777777" w:rsidR="0009649F" w:rsidRPr="003514FC" w:rsidRDefault="0009649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izobium oryzihabitans</w:t>
            </w:r>
          </w:p>
        </w:tc>
        <w:tc>
          <w:tcPr>
            <w:tcW w:w="992" w:type="dxa"/>
            <w:noWrap/>
            <w:hideMark/>
          </w:tcPr>
          <w:p w14:paraId="5E974924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851" w:type="dxa"/>
            <w:noWrap/>
            <w:hideMark/>
          </w:tcPr>
          <w:p w14:paraId="6CDDDBBE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643F6EC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92.59</w:t>
            </w:r>
          </w:p>
        </w:tc>
        <w:tc>
          <w:tcPr>
            <w:tcW w:w="1045" w:type="dxa"/>
            <w:noWrap/>
            <w:hideMark/>
          </w:tcPr>
          <w:p w14:paraId="4864689E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499</w:t>
            </w:r>
          </w:p>
        </w:tc>
        <w:tc>
          <w:tcPr>
            <w:tcW w:w="1843" w:type="dxa"/>
            <w:noWrap/>
            <w:hideMark/>
          </w:tcPr>
          <w:p w14:paraId="4F0E47AB" w14:textId="77777777" w:rsidR="0009649F" w:rsidRPr="0056120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0" w:tgtFrame="_parent" w:history="1">
              <w:r w:rsidRPr="0056120C">
                <w:rPr>
                  <w:rStyle w:val="a3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WP_082184016.1</w:t>
              </w:r>
            </w:hyperlink>
          </w:p>
        </w:tc>
      </w:tr>
      <w:tr w:rsidR="003514FC" w:rsidRPr="003514FC" w14:paraId="50A3296E" w14:textId="77777777" w:rsidTr="0056120C">
        <w:trPr>
          <w:trHeight w:val="285"/>
        </w:trPr>
        <w:tc>
          <w:tcPr>
            <w:tcW w:w="5387" w:type="dxa"/>
            <w:noWrap/>
            <w:hideMark/>
          </w:tcPr>
          <w:p w14:paraId="464C05D0" w14:textId="77777777" w:rsidR="0009649F" w:rsidRPr="003514FC" w:rsidRDefault="00096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globin-coupled sensor protein [</w:t>
            </w:r>
            <w:r w:rsidRPr="00351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izobium nepotum</w:t>
            </w: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835" w:type="dxa"/>
            <w:noWrap/>
            <w:hideMark/>
          </w:tcPr>
          <w:p w14:paraId="6D87CB4F" w14:textId="77777777" w:rsidR="0009649F" w:rsidRPr="003514FC" w:rsidRDefault="0009649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izobium nepotum</w:t>
            </w:r>
          </w:p>
        </w:tc>
        <w:tc>
          <w:tcPr>
            <w:tcW w:w="992" w:type="dxa"/>
            <w:noWrap/>
            <w:hideMark/>
          </w:tcPr>
          <w:p w14:paraId="3C214558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851" w:type="dxa"/>
            <w:noWrap/>
            <w:hideMark/>
          </w:tcPr>
          <w:p w14:paraId="636E1AF5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20D089E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90.58</w:t>
            </w:r>
          </w:p>
        </w:tc>
        <w:tc>
          <w:tcPr>
            <w:tcW w:w="1045" w:type="dxa"/>
            <w:noWrap/>
            <w:hideMark/>
          </w:tcPr>
          <w:p w14:paraId="1910402F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499</w:t>
            </w:r>
          </w:p>
        </w:tc>
        <w:tc>
          <w:tcPr>
            <w:tcW w:w="1843" w:type="dxa"/>
            <w:noWrap/>
            <w:hideMark/>
          </w:tcPr>
          <w:p w14:paraId="1F7B1A0D" w14:textId="77777777" w:rsidR="0009649F" w:rsidRPr="0056120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1" w:tgtFrame="_parent" w:history="1">
              <w:r w:rsidRPr="0056120C">
                <w:rPr>
                  <w:rStyle w:val="a3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WP_045017035.1</w:t>
              </w:r>
            </w:hyperlink>
          </w:p>
        </w:tc>
      </w:tr>
      <w:tr w:rsidR="0056120C" w:rsidRPr="003514FC" w14:paraId="44E98499" w14:textId="77777777" w:rsidTr="0056120C">
        <w:trPr>
          <w:trHeight w:val="285"/>
        </w:trPr>
        <w:tc>
          <w:tcPr>
            <w:tcW w:w="5387" w:type="dxa"/>
            <w:noWrap/>
          </w:tcPr>
          <w:p w14:paraId="0462DFFC" w14:textId="280862B9" w:rsidR="0056120C" w:rsidRPr="003514FC" w:rsidRDefault="0056120C" w:rsidP="00561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globin-coupled sensor prote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351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grobacterium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umefaciens</w:t>
            </w: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835" w:type="dxa"/>
            <w:noWrap/>
          </w:tcPr>
          <w:p w14:paraId="60377DD8" w14:textId="3DCC7BAF" w:rsidR="0056120C" w:rsidRPr="003514FC" w:rsidRDefault="0056120C" w:rsidP="0056120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grobacterium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umefaciens</w:t>
            </w:r>
          </w:p>
        </w:tc>
        <w:tc>
          <w:tcPr>
            <w:tcW w:w="992" w:type="dxa"/>
            <w:noWrap/>
          </w:tcPr>
          <w:p w14:paraId="4BE3A341" w14:textId="4C6054D9" w:rsidR="0056120C" w:rsidRPr="003514FC" w:rsidRDefault="0056120C" w:rsidP="00561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851" w:type="dxa"/>
            <w:noWrap/>
          </w:tcPr>
          <w:p w14:paraId="76FAE201" w14:textId="26A3E42C" w:rsidR="0056120C" w:rsidRPr="003514FC" w:rsidRDefault="0056120C" w:rsidP="00561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</w:tcPr>
          <w:p w14:paraId="11BD4810" w14:textId="77777777" w:rsidR="0056120C" w:rsidRPr="003514FC" w:rsidRDefault="0056120C" w:rsidP="00561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5" w:type="dxa"/>
            <w:noWrap/>
          </w:tcPr>
          <w:p w14:paraId="25823F7E" w14:textId="46314D17" w:rsidR="0056120C" w:rsidRPr="003514FC" w:rsidRDefault="0056120C" w:rsidP="00561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843" w:type="dxa"/>
            <w:noWrap/>
          </w:tcPr>
          <w:p w14:paraId="10CA88A9" w14:textId="467D1D42" w:rsidR="0056120C" w:rsidRPr="0056120C" w:rsidRDefault="0056120C" w:rsidP="00561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120C">
              <w:rPr>
                <w:rFonts w:ascii="Times New Roman" w:hAnsi="Times New Roman" w:cs="Times New Roman"/>
                <w:sz w:val="20"/>
                <w:szCs w:val="20"/>
              </w:rPr>
              <w:t>WP_025592897.1</w:t>
            </w:r>
          </w:p>
        </w:tc>
      </w:tr>
      <w:tr w:rsidR="003514FC" w:rsidRPr="003514FC" w14:paraId="4AEAA68E" w14:textId="77777777" w:rsidTr="0056120C">
        <w:trPr>
          <w:trHeight w:val="285"/>
        </w:trPr>
        <w:tc>
          <w:tcPr>
            <w:tcW w:w="5387" w:type="dxa"/>
            <w:noWrap/>
            <w:hideMark/>
          </w:tcPr>
          <w:p w14:paraId="1E795075" w14:textId="77777777" w:rsidR="0009649F" w:rsidRPr="003514FC" w:rsidRDefault="00096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globin-coupled sensor protein [</w:t>
            </w:r>
            <w:r w:rsidRPr="00351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robacterium cavarae</w:t>
            </w: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835" w:type="dxa"/>
            <w:noWrap/>
            <w:hideMark/>
          </w:tcPr>
          <w:p w14:paraId="2F1056C5" w14:textId="77777777" w:rsidR="0009649F" w:rsidRPr="003514FC" w:rsidRDefault="0009649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robacterium cavarae</w:t>
            </w:r>
          </w:p>
        </w:tc>
        <w:tc>
          <w:tcPr>
            <w:tcW w:w="992" w:type="dxa"/>
            <w:noWrap/>
            <w:hideMark/>
          </w:tcPr>
          <w:p w14:paraId="3BA8ECB4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98%</w:t>
            </w:r>
          </w:p>
        </w:tc>
        <w:tc>
          <w:tcPr>
            <w:tcW w:w="851" w:type="dxa"/>
            <w:noWrap/>
            <w:hideMark/>
          </w:tcPr>
          <w:p w14:paraId="5A8D78C0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05E42E8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72.86</w:t>
            </w:r>
          </w:p>
        </w:tc>
        <w:tc>
          <w:tcPr>
            <w:tcW w:w="1045" w:type="dxa"/>
            <w:noWrap/>
            <w:hideMark/>
          </w:tcPr>
          <w:p w14:paraId="3B397A00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496</w:t>
            </w:r>
          </w:p>
        </w:tc>
        <w:tc>
          <w:tcPr>
            <w:tcW w:w="1843" w:type="dxa"/>
            <w:noWrap/>
            <w:hideMark/>
          </w:tcPr>
          <w:p w14:paraId="270A22ED" w14:textId="77777777" w:rsidR="0009649F" w:rsidRPr="0056120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2" w:tgtFrame="_parent" w:history="1">
              <w:r w:rsidRPr="0056120C">
                <w:rPr>
                  <w:rStyle w:val="a3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WP_130978569.1</w:t>
              </w:r>
            </w:hyperlink>
          </w:p>
        </w:tc>
      </w:tr>
      <w:tr w:rsidR="003514FC" w:rsidRPr="003514FC" w14:paraId="150B9CF2" w14:textId="77777777" w:rsidTr="0056120C">
        <w:trPr>
          <w:trHeight w:val="285"/>
        </w:trPr>
        <w:tc>
          <w:tcPr>
            <w:tcW w:w="5387" w:type="dxa"/>
            <w:noWrap/>
            <w:hideMark/>
          </w:tcPr>
          <w:p w14:paraId="270461DD" w14:textId="77777777" w:rsidR="0009649F" w:rsidRPr="003514FC" w:rsidRDefault="00096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globin-coupled sensor protein [</w:t>
            </w:r>
            <w:r w:rsidRPr="00351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robacterium larrymoorei</w:t>
            </w: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835" w:type="dxa"/>
            <w:noWrap/>
            <w:hideMark/>
          </w:tcPr>
          <w:p w14:paraId="6E2B31AD" w14:textId="77777777" w:rsidR="0009649F" w:rsidRPr="003514FC" w:rsidRDefault="0009649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robacterium larrymoorei</w:t>
            </w:r>
          </w:p>
        </w:tc>
        <w:tc>
          <w:tcPr>
            <w:tcW w:w="992" w:type="dxa"/>
            <w:noWrap/>
            <w:hideMark/>
          </w:tcPr>
          <w:p w14:paraId="702FDBE5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851" w:type="dxa"/>
            <w:noWrap/>
            <w:hideMark/>
          </w:tcPr>
          <w:p w14:paraId="7713DAD9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FBF9E02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70.94</w:t>
            </w:r>
          </w:p>
        </w:tc>
        <w:tc>
          <w:tcPr>
            <w:tcW w:w="1045" w:type="dxa"/>
            <w:noWrap/>
            <w:hideMark/>
          </w:tcPr>
          <w:p w14:paraId="051D9137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498</w:t>
            </w:r>
          </w:p>
        </w:tc>
        <w:tc>
          <w:tcPr>
            <w:tcW w:w="1843" w:type="dxa"/>
            <w:noWrap/>
            <w:hideMark/>
          </w:tcPr>
          <w:p w14:paraId="5A58A054" w14:textId="77777777" w:rsidR="0009649F" w:rsidRPr="0056120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3" w:tgtFrame="_parent" w:history="1">
              <w:r w:rsidRPr="0056120C">
                <w:rPr>
                  <w:rStyle w:val="a3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WP_137393538.1</w:t>
              </w:r>
            </w:hyperlink>
          </w:p>
        </w:tc>
      </w:tr>
      <w:tr w:rsidR="003514FC" w:rsidRPr="003514FC" w14:paraId="04D4142C" w14:textId="77777777" w:rsidTr="0056120C">
        <w:trPr>
          <w:trHeight w:val="285"/>
        </w:trPr>
        <w:tc>
          <w:tcPr>
            <w:tcW w:w="5387" w:type="dxa"/>
            <w:noWrap/>
            <w:hideMark/>
          </w:tcPr>
          <w:p w14:paraId="7990AF00" w14:textId="77777777" w:rsidR="0009649F" w:rsidRPr="003514FC" w:rsidRDefault="00096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globin-coupled sensor protein [</w:t>
            </w:r>
            <w:r w:rsidRPr="00351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robacterium rosae</w:t>
            </w: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835" w:type="dxa"/>
            <w:noWrap/>
            <w:hideMark/>
          </w:tcPr>
          <w:p w14:paraId="3E9690F4" w14:textId="77777777" w:rsidR="0009649F" w:rsidRPr="003514FC" w:rsidRDefault="0009649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robacterium rosae</w:t>
            </w:r>
          </w:p>
        </w:tc>
        <w:tc>
          <w:tcPr>
            <w:tcW w:w="992" w:type="dxa"/>
            <w:noWrap/>
            <w:hideMark/>
          </w:tcPr>
          <w:p w14:paraId="014FBF6D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851" w:type="dxa"/>
            <w:noWrap/>
            <w:hideMark/>
          </w:tcPr>
          <w:p w14:paraId="6B6F7B48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ED96C53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70.14</w:t>
            </w:r>
          </w:p>
        </w:tc>
        <w:tc>
          <w:tcPr>
            <w:tcW w:w="1045" w:type="dxa"/>
            <w:noWrap/>
            <w:hideMark/>
          </w:tcPr>
          <w:p w14:paraId="661D7235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498</w:t>
            </w:r>
          </w:p>
        </w:tc>
        <w:tc>
          <w:tcPr>
            <w:tcW w:w="1843" w:type="dxa"/>
            <w:noWrap/>
            <w:hideMark/>
          </w:tcPr>
          <w:p w14:paraId="12B35517" w14:textId="77777777" w:rsidR="0009649F" w:rsidRPr="0056120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4" w:tgtFrame="_parent" w:history="1">
              <w:r w:rsidRPr="0056120C">
                <w:rPr>
                  <w:rStyle w:val="a3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WP_103587592.1</w:t>
              </w:r>
            </w:hyperlink>
          </w:p>
        </w:tc>
      </w:tr>
      <w:tr w:rsidR="003514FC" w:rsidRPr="003514FC" w14:paraId="75A86D45" w14:textId="77777777" w:rsidTr="0056120C">
        <w:trPr>
          <w:trHeight w:val="285"/>
        </w:trPr>
        <w:tc>
          <w:tcPr>
            <w:tcW w:w="5387" w:type="dxa"/>
            <w:noWrap/>
            <w:hideMark/>
          </w:tcPr>
          <w:p w14:paraId="57169408" w14:textId="77777777" w:rsidR="0009649F" w:rsidRPr="003514FC" w:rsidRDefault="00096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globin-coupled sensor protein [</w:t>
            </w:r>
            <w:r w:rsidRPr="00351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robacterium bohemicum</w:t>
            </w: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835" w:type="dxa"/>
            <w:noWrap/>
            <w:hideMark/>
          </w:tcPr>
          <w:p w14:paraId="1839CBA7" w14:textId="77777777" w:rsidR="0009649F" w:rsidRPr="003514FC" w:rsidRDefault="0009649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robacterium bohemicum</w:t>
            </w:r>
          </w:p>
        </w:tc>
        <w:tc>
          <w:tcPr>
            <w:tcW w:w="992" w:type="dxa"/>
            <w:noWrap/>
            <w:hideMark/>
          </w:tcPr>
          <w:p w14:paraId="1B8B399F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851" w:type="dxa"/>
            <w:noWrap/>
            <w:hideMark/>
          </w:tcPr>
          <w:p w14:paraId="472E3E69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41D1E15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69.54</w:t>
            </w:r>
          </w:p>
        </w:tc>
        <w:tc>
          <w:tcPr>
            <w:tcW w:w="1045" w:type="dxa"/>
            <w:noWrap/>
            <w:hideMark/>
          </w:tcPr>
          <w:p w14:paraId="7C17E098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498</w:t>
            </w:r>
          </w:p>
        </w:tc>
        <w:tc>
          <w:tcPr>
            <w:tcW w:w="1843" w:type="dxa"/>
            <w:noWrap/>
            <w:hideMark/>
          </w:tcPr>
          <w:p w14:paraId="3B1026AC" w14:textId="77777777" w:rsidR="0009649F" w:rsidRPr="0056120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5" w:tgtFrame="_parent" w:history="1">
              <w:r w:rsidRPr="0056120C">
                <w:rPr>
                  <w:rStyle w:val="a3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WP_067644087.1</w:t>
              </w:r>
            </w:hyperlink>
          </w:p>
        </w:tc>
      </w:tr>
      <w:tr w:rsidR="003514FC" w:rsidRPr="003514FC" w14:paraId="2713F61B" w14:textId="77777777" w:rsidTr="0056120C">
        <w:trPr>
          <w:trHeight w:val="285"/>
        </w:trPr>
        <w:tc>
          <w:tcPr>
            <w:tcW w:w="5387" w:type="dxa"/>
            <w:noWrap/>
            <w:hideMark/>
          </w:tcPr>
          <w:p w14:paraId="5974F9A2" w14:textId="77777777" w:rsidR="0009649F" w:rsidRPr="003514FC" w:rsidRDefault="00096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globin-coupled sensor protein [</w:t>
            </w:r>
            <w:r w:rsidRPr="00351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robacterium vaccinii</w:t>
            </w: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835" w:type="dxa"/>
            <w:noWrap/>
            <w:hideMark/>
          </w:tcPr>
          <w:p w14:paraId="7799A892" w14:textId="77777777" w:rsidR="0009649F" w:rsidRPr="003514FC" w:rsidRDefault="0009649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robacterium vaccinii</w:t>
            </w:r>
          </w:p>
        </w:tc>
        <w:tc>
          <w:tcPr>
            <w:tcW w:w="992" w:type="dxa"/>
            <w:noWrap/>
            <w:hideMark/>
          </w:tcPr>
          <w:p w14:paraId="152722E6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851" w:type="dxa"/>
            <w:noWrap/>
            <w:hideMark/>
          </w:tcPr>
          <w:p w14:paraId="19728FF9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B0A02B2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69.74</w:t>
            </w:r>
          </w:p>
        </w:tc>
        <w:tc>
          <w:tcPr>
            <w:tcW w:w="1045" w:type="dxa"/>
            <w:noWrap/>
            <w:hideMark/>
          </w:tcPr>
          <w:p w14:paraId="2A164C32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498</w:t>
            </w:r>
          </w:p>
        </w:tc>
        <w:tc>
          <w:tcPr>
            <w:tcW w:w="1843" w:type="dxa"/>
            <w:noWrap/>
            <w:hideMark/>
          </w:tcPr>
          <w:p w14:paraId="3475D25C" w14:textId="77777777" w:rsidR="0009649F" w:rsidRPr="0056120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6" w:tgtFrame="_parent" w:history="1">
              <w:r w:rsidRPr="0056120C">
                <w:rPr>
                  <w:rStyle w:val="a3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WP_233122947.1</w:t>
              </w:r>
            </w:hyperlink>
          </w:p>
        </w:tc>
      </w:tr>
      <w:tr w:rsidR="003514FC" w:rsidRPr="003514FC" w14:paraId="24793B0B" w14:textId="77777777" w:rsidTr="0056120C">
        <w:trPr>
          <w:trHeight w:val="285"/>
        </w:trPr>
        <w:tc>
          <w:tcPr>
            <w:tcW w:w="5387" w:type="dxa"/>
            <w:noWrap/>
            <w:hideMark/>
          </w:tcPr>
          <w:p w14:paraId="43D525C0" w14:textId="77777777" w:rsidR="0009649F" w:rsidRPr="003514FC" w:rsidRDefault="00096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globin-coupled sensor protein [</w:t>
            </w:r>
            <w:r w:rsidRPr="00351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izobium album</w:t>
            </w: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835" w:type="dxa"/>
            <w:noWrap/>
            <w:hideMark/>
          </w:tcPr>
          <w:p w14:paraId="63161C93" w14:textId="77777777" w:rsidR="0009649F" w:rsidRPr="003514FC" w:rsidRDefault="0009649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izobium album</w:t>
            </w:r>
          </w:p>
        </w:tc>
        <w:tc>
          <w:tcPr>
            <w:tcW w:w="992" w:type="dxa"/>
            <w:noWrap/>
            <w:hideMark/>
          </w:tcPr>
          <w:p w14:paraId="52B8A6FE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97%</w:t>
            </w:r>
          </w:p>
        </w:tc>
        <w:tc>
          <w:tcPr>
            <w:tcW w:w="851" w:type="dxa"/>
            <w:noWrap/>
            <w:hideMark/>
          </w:tcPr>
          <w:p w14:paraId="10EB3605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A8405D4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59.63</w:t>
            </w:r>
          </w:p>
        </w:tc>
        <w:tc>
          <w:tcPr>
            <w:tcW w:w="1045" w:type="dxa"/>
            <w:noWrap/>
            <w:hideMark/>
          </w:tcPr>
          <w:p w14:paraId="25E06FB5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503</w:t>
            </w:r>
          </w:p>
        </w:tc>
        <w:tc>
          <w:tcPr>
            <w:tcW w:w="1843" w:type="dxa"/>
            <w:noWrap/>
            <w:hideMark/>
          </w:tcPr>
          <w:p w14:paraId="2E2A367E" w14:textId="77777777" w:rsidR="0009649F" w:rsidRPr="0056120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7" w:tgtFrame="_parent" w:history="1">
              <w:r w:rsidRPr="0056120C">
                <w:rPr>
                  <w:rStyle w:val="a3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WP_109456769.1</w:t>
              </w:r>
            </w:hyperlink>
          </w:p>
        </w:tc>
      </w:tr>
      <w:tr w:rsidR="003514FC" w:rsidRPr="003514FC" w14:paraId="78DB38B9" w14:textId="77777777" w:rsidTr="0056120C">
        <w:trPr>
          <w:trHeight w:val="285"/>
        </w:trPr>
        <w:tc>
          <w:tcPr>
            <w:tcW w:w="5387" w:type="dxa"/>
            <w:noWrap/>
            <w:hideMark/>
          </w:tcPr>
          <w:p w14:paraId="59DAE278" w14:textId="77777777" w:rsidR="0009649F" w:rsidRPr="003514FC" w:rsidRDefault="00096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globin-coupled sensor protein [</w:t>
            </w:r>
            <w:r w:rsidRPr="00351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izobium daejeonense</w:t>
            </w: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835" w:type="dxa"/>
            <w:noWrap/>
            <w:hideMark/>
          </w:tcPr>
          <w:p w14:paraId="3D2F0EC1" w14:textId="77777777" w:rsidR="0009649F" w:rsidRPr="003514FC" w:rsidRDefault="0009649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izobium daejeonense</w:t>
            </w:r>
          </w:p>
        </w:tc>
        <w:tc>
          <w:tcPr>
            <w:tcW w:w="992" w:type="dxa"/>
            <w:noWrap/>
            <w:hideMark/>
          </w:tcPr>
          <w:p w14:paraId="223E9587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98%</w:t>
            </w:r>
          </w:p>
        </w:tc>
        <w:tc>
          <w:tcPr>
            <w:tcW w:w="851" w:type="dxa"/>
            <w:noWrap/>
            <w:hideMark/>
          </w:tcPr>
          <w:p w14:paraId="55FB198F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D1061A9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61.43</w:t>
            </w:r>
          </w:p>
        </w:tc>
        <w:tc>
          <w:tcPr>
            <w:tcW w:w="1045" w:type="dxa"/>
            <w:noWrap/>
            <w:hideMark/>
          </w:tcPr>
          <w:p w14:paraId="187F5AA7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504</w:t>
            </w:r>
          </w:p>
        </w:tc>
        <w:tc>
          <w:tcPr>
            <w:tcW w:w="1843" w:type="dxa"/>
            <w:noWrap/>
            <w:hideMark/>
          </w:tcPr>
          <w:p w14:paraId="68C56C5E" w14:textId="77777777" w:rsidR="0009649F" w:rsidRPr="0056120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8" w:tgtFrame="_parent" w:history="1">
              <w:r w:rsidRPr="0056120C">
                <w:rPr>
                  <w:rStyle w:val="a3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WP_163904422.1</w:t>
              </w:r>
            </w:hyperlink>
          </w:p>
        </w:tc>
      </w:tr>
      <w:tr w:rsidR="003514FC" w:rsidRPr="003514FC" w14:paraId="7DE6E7ED" w14:textId="77777777" w:rsidTr="0056120C">
        <w:trPr>
          <w:trHeight w:val="285"/>
        </w:trPr>
        <w:tc>
          <w:tcPr>
            <w:tcW w:w="5387" w:type="dxa"/>
            <w:noWrap/>
            <w:hideMark/>
          </w:tcPr>
          <w:p w14:paraId="0D1C049A" w14:textId="77777777" w:rsidR="0009649F" w:rsidRPr="003514FC" w:rsidRDefault="00096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globin-coupled sensor protein [</w:t>
            </w:r>
            <w:r w:rsidRPr="00351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hinella lacus</w:t>
            </w: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835" w:type="dxa"/>
            <w:noWrap/>
            <w:hideMark/>
          </w:tcPr>
          <w:p w14:paraId="06E930EF" w14:textId="77777777" w:rsidR="0009649F" w:rsidRPr="003514FC" w:rsidRDefault="0009649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hinella lacus</w:t>
            </w:r>
          </w:p>
        </w:tc>
        <w:tc>
          <w:tcPr>
            <w:tcW w:w="992" w:type="dxa"/>
            <w:noWrap/>
            <w:hideMark/>
          </w:tcPr>
          <w:p w14:paraId="6B6FE852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851" w:type="dxa"/>
            <w:noWrap/>
            <w:hideMark/>
          </w:tcPr>
          <w:p w14:paraId="3F307E36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266B12A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60.56</w:t>
            </w:r>
          </w:p>
        </w:tc>
        <w:tc>
          <w:tcPr>
            <w:tcW w:w="1045" w:type="dxa"/>
            <w:noWrap/>
            <w:hideMark/>
          </w:tcPr>
          <w:p w14:paraId="78A76009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502</w:t>
            </w:r>
          </w:p>
        </w:tc>
        <w:tc>
          <w:tcPr>
            <w:tcW w:w="1843" w:type="dxa"/>
            <w:noWrap/>
            <w:hideMark/>
          </w:tcPr>
          <w:p w14:paraId="481C39EC" w14:textId="77777777" w:rsidR="0009649F" w:rsidRPr="0056120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9" w:tgtFrame="_parent" w:history="1">
              <w:r w:rsidRPr="0056120C">
                <w:rPr>
                  <w:rStyle w:val="a3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WP_256119832.1</w:t>
              </w:r>
            </w:hyperlink>
          </w:p>
        </w:tc>
      </w:tr>
      <w:tr w:rsidR="003514FC" w:rsidRPr="003514FC" w14:paraId="40C24DC0" w14:textId="77777777" w:rsidTr="0056120C">
        <w:trPr>
          <w:trHeight w:val="285"/>
        </w:trPr>
        <w:tc>
          <w:tcPr>
            <w:tcW w:w="5387" w:type="dxa"/>
            <w:noWrap/>
            <w:hideMark/>
          </w:tcPr>
          <w:p w14:paraId="1E5C5D18" w14:textId="77777777" w:rsidR="0009649F" w:rsidRPr="003514FC" w:rsidRDefault="00096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globin-coupled sensor protein [</w:t>
            </w:r>
            <w:r w:rsidRPr="00351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hinella oryzae</w:t>
            </w: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835" w:type="dxa"/>
            <w:noWrap/>
            <w:hideMark/>
          </w:tcPr>
          <w:p w14:paraId="586C2E12" w14:textId="77777777" w:rsidR="0009649F" w:rsidRPr="003514FC" w:rsidRDefault="0009649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hinella oryzae</w:t>
            </w:r>
          </w:p>
        </w:tc>
        <w:tc>
          <w:tcPr>
            <w:tcW w:w="992" w:type="dxa"/>
            <w:noWrap/>
            <w:hideMark/>
          </w:tcPr>
          <w:p w14:paraId="1806B8E6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851" w:type="dxa"/>
            <w:noWrap/>
            <w:hideMark/>
          </w:tcPr>
          <w:p w14:paraId="54F00906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797113C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60.36</w:t>
            </w:r>
          </w:p>
        </w:tc>
        <w:tc>
          <w:tcPr>
            <w:tcW w:w="1045" w:type="dxa"/>
            <w:noWrap/>
            <w:hideMark/>
          </w:tcPr>
          <w:p w14:paraId="197CED69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502</w:t>
            </w:r>
          </w:p>
        </w:tc>
        <w:tc>
          <w:tcPr>
            <w:tcW w:w="1843" w:type="dxa"/>
            <w:noWrap/>
            <w:hideMark/>
          </w:tcPr>
          <w:p w14:paraId="68AC9AFA" w14:textId="77777777" w:rsidR="0009649F" w:rsidRPr="0056120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20" w:tgtFrame="_parent" w:history="1">
              <w:r w:rsidRPr="0056120C">
                <w:rPr>
                  <w:rStyle w:val="a3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WP_247217259.1</w:t>
              </w:r>
            </w:hyperlink>
          </w:p>
        </w:tc>
      </w:tr>
      <w:tr w:rsidR="003514FC" w:rsidRPr="003514FC" w14:paraId="33A1164D" w14:textId="77777777" w:rsidTr="0056120C">
        <w:trPr>
          <w:trHeight w:val="285"/>
        </w:trPr>
        <w:tc>
          <w:tcPr>
            <w:tcW w:w="5387" w:type="dxa"/>
            <w:noWrap/>
            <w:hideMark/>
          </w:tcPr>
          <w:p w14:paraId="792D8BEC" w14:textId="77777777" w:rsidR="0009649F" w:rsidRPr="003514FC" w:rsidRDefault="00096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globin-coupled sensor protein [</w:t>
            </w:r>
            <w:r w:rsidRPr="00351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hinella curvata</w:t>
            </w: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835" w:type="dxa"/>
            <w:noWrap/>
            <w:hideMark/>
          </w:tcPr>
          <w:p w14:paraId="635DE062" w14:textId="77777777" w:rsidR="0009649F" w:rsidRPr="003514FC" w:rsidRDefault="0009649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hinella curvata</w:t>
            </w:r>
          </w:p>
        </w:tc>
        <w:tc>
          <w:tcPr>
            <w:tcW w:w="992" w:type="dxa"/>
            <w:noWrap/>
            <w:hideMark/>
          </w:tcPr>
          <w:p w14:paraId="7B6ADF81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98%</w:t>
            </w:r>
          </w:p>
        </w:tc>
        <w:tc>
          <w:tcPr>
            <w:tcW w:w="851" w:type="dxa"/>
            <w:noWrap/>
            <w:hideMark/>
          </w:tcPr>
          <w:p w14:paraId="4E0D41E3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DA57C33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61.3</w:t>
            </w:r>
          </w:p>
        </w:tc>
        <w:tc>
          <w:tcPr>
            <w:tcW w:w="1045" w:type="dxa"/>
            <w:noWrap/>
            <w:hideMark/>
          </w:tcPr>
          <w:p w14:paraId="009AAF76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502</w:t>
            </w:r>
          </w:p>
        </w:tc>
        <w:tc>
          <w:tcPr>
            <w:tcW w:w="1843" w:type="dxa"/>
            <w:noWrap/>
            <w:hideMark/>
          </w:tcPr>
          <w:p w14:paraId="4949E9F4" w14:textId="77777777" w:rsidR="0009649F" w:rsidRPr="0056120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21" w:tgtFrame="_parent" w:history="1">
              <w:r w:rsidRPr="0056120C">
                <w:rPr>
                  <w:rStyle w:val="a3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WP_244762521.1</w:t>
              </w:r>
            </w:hyperlink>
          </w:p>
        </w:tc>
      </w:tr>
      <w:tr w:rsidR="003514FC" w:rsidRPr="003514FC" w14:paraId="670D1D73" w14:textId="77777777" w:rsidTr="0056120C">
        <w:trPr>
          <w:trHeight w:val="285"/>
        </w:trPr>
        <w:tc>
          <w:tcPr>
            <w:tcW w:w="5387" w:type="dxa"/>
            <w:noWrap/>
            <w:hideMark/>
          </w:tcPr>
          <w:p w14:paraId="45E1530D" w14:textId="77777777" w:rsidR="0009649F" w:rsidRPr="003514FC" w:rsidRDefault="00096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globin-coupled sensor protein [</w:t>
            </w:r>
            <w:r w:rsidRPr="00351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arhizobium antarcticum</w:t>
            </w: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835" w:type="dxa"/>
            <w:noWrap/>
            <w:hideMark/>
          </w:tcPr>
          <w:p w14:paraId="703BF3B5" w14:textId="77777777" w:rsidR="0009649F" w:rsidRPr="003514FC" w:rsidRDefault="0009649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arhizobium antarcticum</w:t>
            </w:r>
          </w:p>
        </w:tc>
        <w:tc>
          <w:tcPr>
            <w:tcW w:w="992" w:type="dxa"/>
            <w:noWrap/>
            <w:hideMark/>
          </w:tcPr>
          <w:p w14:paraId="63EA1DD1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98%</w:t>
            </w:r>
          </w:p>
        </w:tc>
        <w:tc>
          <w:tcPr>
            <w:tcW w:w="851" w:type="dxa"/>
            <w:noWrap/>
            <w:hideMark/>
          </w:tcPr>
          <w:p w14:paraId="2786C600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866B720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59.39</w:t>
            </w:r>
          </w:p>
        </w:tc>
        <w:tc>
          <w:tcPr>
            <w:tcW w:w="1045" w:type="dxa"/>
            <w:noWrap/>
            <w:hideMark/>
          </w:tcPr>
          <w:p w14:paraId="178C519F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503</w:t>
            </w:r>
          </w:p>
        </w:tc>
        <w:tc>
          <w:tcPr>
            <w:tcW w:w="1843" w:type="dxa"/>
            <w:noWrap/>
            <w:hideMark/>
          </w:tcPr>
          <w:p w14:paraId="7D23F223" w14:textId="77777777" w:rsidR="0009649F" w:rsidRPr="0056120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22" w:tgtFrame="_parent" w:history="1">
              <w:r w:rsidRPr="0056120C">
                <w:rPr>
                  <w:rStyle w:val="a3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WP_071830848.1</w:t>
              </w:r>
            </w:hyperlink>
          </w:p>
        </w:tc>
      </w:tr>
      <w:tr w:rsidR="003514FC" w:rsidRPr="003514FC" w14:paraId="45D54EF9" w14:textId="77777777" w:rsidTr="0056120C">
        <w:trPr>
          <w:trHeight w:val="285"/>
        </w:trPr>
        <w:tc>
          <w:tcPr>
            <w:tcW w:w="5387" w:type="dxa"/>
            <w:noWrap/>
            <w:hideMark/>
          </w:tcPr>
          <w:p w14:paraId="7D2FC4FA" w14:textId="77777777" w:rsidR="0009649F" w:rsidRPr="003514FC" w:rsidRDefault="00096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globin-coupled sensor protein [</w:t>
            </w:r>
            <w:r w:rsidRPr="00351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izobium cremeum</w:t>
            </w: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835" w:type="dxa"/>
            <w:noWrap/>
            <w:hideMark/>
          </w:tcPr>
          <w:p w14:paraId="2CA4A2DB" w14:textId="77777777" w:rsidR="0009649F" w:rsidRPr="003514FC" w:rsidRDefault="0009649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izobium cremeum</w:t>
            </w:r>
          </w:p>
        </w:tc>
        <w:tc>
          <w:tcPr>
            <w:tcW w:w="992" w:type="dxa"/>
            <w:noWrap/>
            <w:hideMark/>
          </w:tcPr>
          <w:p w14:paraId="0E01F067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851" w:type="dxa"/>
            <w:noWrap/>
            <w:hideMark/>
          </w:tcPr>
          <w:p w14:paraId="7B7045C7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D31E37F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63.88</w:t>
            </w:r>
          </w:p>
        </w:tc>
        <w:tc>
          <w:tcPr>
            <w:tcW w:w="1045" w:type="dxa"/>
            <w:noWrap/>
            <w:hideMark/>
          </w:tcPr>
          <w:p w14:paraId="1DF150E3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504</w:t>
            </w:r>
          </w:p>
        </w:tc>
        <w:tc>
          <w:tcPr>
            <w:tcW w:w="1843" w:type="dxa"/>
            <w:noWrap/>
            <w:hideMark/>
          </w:tcPr>
          <w:p w14:paraId="4DB8CE75" w14:textId="77777777" w:rsidR="0009649F" w:rsidRPr="0056120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23" w:tgtFrame="_parent" w:history="1">
              <w:r w:rsidRPr="0056120C">
                <w:rPr>
                  <w:rStyle w:val="a3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WP_244710722.1</w:t>
              </w:r>
            </w:hyperlink>
          </w:p>
        </w:tc>
      </w:tr>
      <w:tr w:rsidR="003514FC" w:rsidRPr="003514FC" w14:paraId="768F6F17" w14:textId="77777777" w:rsidTr="0056120C">
        <w:trPr>
          <w:trHeight w:val="285"/>
        </w:trPr>
        <w:tc>
          <w:tcPr>
            <w:tcW w:w="5387" w:type="dxa"/>
            <w:noWrap/>
            <w:hideMark/>
          </w:tcPr>
          <w:p w14:paraId="23437296" w14:textId="77777777" w:rsidR="0009649F" w:rsidRPr="003514FC" w:rsidRDefault="00096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globin-coupled sensor protein [</w:t>
            </w:r>
            <w:r w:rsidRPr="00351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ceribacter lividus</w:t>
            </w: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835" w:type="dxa"/>
            <w:noWrap/>
            <w:hideMark/>
          </w:tcPr>
          <w:p w14:paraId="6D8FACF2" w14:textId="77777777" w:rsidR="0009649F" w:rsidRPr="003514FC" w:rsidRDefault="0009649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ceribacter lividus</w:t>
            </w:r>
          </w:p>
        </w:tc>
        <w:tc>
          <w:tcPr>
            <w:tcW w:w="992" w:type="dxa"/>
            <w:noWrap/>
            <w:hideMark/>
          </w:tcPr>
          <w:p w14:paraId="259A6BF6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851" w:type="dxa"/>
            <w:noWrap/>
            <w:hideMark/>
          </w:tcPr>
          <w:p w14:paraId="302C8B45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7E793CF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58.88</w:t>
            </w:r>
          </w:p>
        </w:tc>
        <w:tc>
          <w:tcPr>
            <w:tcW w:w="1045" w:type="dxa"/>
            <w:noWrap/>
            <w:hideMark/>
          </w:tcPr>
          <w:p w14:paraId="4A1E3973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504</w:t>
            </w:r>
          </w:p>
        </w:tc>
        <w:tc>
          <w:tcPr>
            <w:tcW w:w="1843" w:type="dxa"/>
            <w:noWrap/>
            <w:hideMark/>
          </w:tcPr>
          <w:p w14:paraId="048ED509" w14:textId="77777777" w:rsidR="0009649F" w:rsidRPr="0056120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24" w:tgtFrame="_parent" w:history="1">
              <w:r w:rsidRPr="0056120C">
                <w:rPr>
                  <w:rStyle w:val="a3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WP_114361921.1</w:t>
              </w:r>
            </w:hyperlink>
          </w:p>
        </w:tc>
      </w:tr>
      <w:tr w:rsidR="003514FC" w:rsidRPr="003514FC" w14:paraId="61B78A35" w14:textId="77777777" w:rsidTr="0056120C">
        <w:trPr>
          <w:trHeight w:val="285"/>
        </w:trPr>
        <w:tc>
          <w:tcPr>
            <w:tcW w:w="5387" w:type="dxa"/>
            <w:noWrap/>
            <w:hideMark/>
          </w:tcPr>
          <w:p w14:paraId="77A5C7BA" w14:textId="77777777" w:rsidR="0009649F" w:rsidRPr="003514FC" w:rsidRDefault="00096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globin-coupled sensor protein [</w:t>
            </w:r>
            <w:r w:rsidRPr="00351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hinella zoogloeoides</w:t>
            </w: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835" w:type="dxa"/>
            <w:noWrap/>
            <w:hideMark/>
          </w:tcPr>
          <w:p w14:paraId="2DEC2CDF" w14:textId="77777777" w:rsidR="0009649F" w:rsidRPr="003514FC" w:rsidRDefault="0009649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hinella zoogloeoides</w:t>
            </w:r>
          </w:p>
        </w:tc>
        <w:tc>
          <w:tcPr>
            <w:tcW w:w="992" w:type="dxa"/>
            <w:noWrap/>
            <w:hideMark/>
          </w:tcPr>
          <w:p w14:paraId="1105F10A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98%</w:t>
            </w:r>
          </w:p>
        </w:tc>
        <w:tc>
          <w:tcPr>
            <w:tcW w:w="851" w:type="dxa"/>
            <w:noWrap/>
            <w:hideMark/>
          </w:tcPr>
          <w:p w14:paraId="2BFCC2E2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ACD1F10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60.29</w:t>
            </w:r>
          </w:p>
        </w:tc>
        <w:tc>
          <w:tcPr>
            <w:tcW w:w="1045" w:type="dxa"/>
            <w:noWrap/>
            <w:hideMark/>
          </w:tcPr>
          <w:p w14:paraId="4A2D5CD0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502</w:t>
            </w:r>
          </w:p>
        </w:tc>
        <w:tc>
          <w:tcPr>
            <w:tcW w:w="1843" w:type="dxa"/>
            <w:noWrap/>
            <w:hideMark/>
          </w:tcPr>
          <w:p w14:paraId="494E73A6" w14:textId="77777777" w:rsidR="0009649F" w:rsidRPr="0056120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25" w:tgtFrame="_parent" w:history="1">
              <w:r w:rsidRPr="0056120C">
                <w:rPr>
                  <w:rStyle w:val="a3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WP_160785178.1</w:t>
              </w:r>
            </w:hyperlink>
          </w:p>
        </w:tc>
      </w:tr>
      <w:tr w:rsidR="003514FC" w:rsidRPr="003514FC" w14:paraId="4F58D3E7" w14:textId="77777777" w:rsidTr="0056120C">
        <w:trPr>
          <w:trHeight w:val="285"/>
        </w:trPr>
        <w:tc>
          <w:tcPr>
            <w:tcW w:w="5387" w:type="dxa"/>
            <w:noWrap/>
            <w:hideMark/>
          </w:tcPr>
          <w:p w14:paraId="593E0A77" w14:textId="77777777" w:rsidR="0009649F" w:rsidRPr="003514FC" w:rsidRDefault="00096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lobin-coupled sensor protein [</w:t>
            </w:r>
            <w:r w:rsidRPr="00351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hinella granuli</w:t>
            </w: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835" w:type="dxa"/>
            <w:noWrap/>
            <w:hideMark/>
          </w:tcPr>
          <w:p w14:paraId="3C2450B2" w14:textId="77777777" w:rsidR="0009649F" w:rsidRPr="003514FC" w:rsidRDefault="0009649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hinella granuli</w:t>
            </w:r>
          </w:p>
        </w:tc>
        <w:tc>
          <w:tcPr>
            <w:tcW w:w="992" w:type="dxa"/>
            <w:noWrap/>
            <w:hideMark/>
          </w:tcPr>
          <w:p w14:paraId="7B914FEF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851" w:type="dxa"/>
            <w:noWrap/>
            <w:hideMark/>
          </w:tcPr>
          <w:p w14:paraId="10B4878D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8C0EC49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61.17</w:t>
            </w:r>
          </w:p>
        </w:tc>
        <w:tc>
          <w:tcPr>
            <w:tcW w:w="1045" w:type="dxa"/>
            <w:noWrap/>
            <w:hideMark/>
          </w:tcPr>
          <w:p w14:paraId="1C3591FA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502</w:t>
            </w:r>
          </w:p>
        </w:tc>
        <w:tc>
          <w:tcPr>
            <w:tcW w:w="1843" w:type="dxa"/>
            <w:noWrap/>
            <w:hideMark/>
          </w:tcPr>
          <w:p w14:paraId="4E2DD533" w14:textId="77777777" w:rsidR="0009649F" w:rsidRPr="0056120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26" w:tgtFrame="_parent" w:history="1">
              <w:r w:rsidRPr="0056120C">
                <w:rPr>
                  <w:rStyle w:val="a3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WP_133033579.1</w:t>
              </w:r>
            </w:hyperlink>
          </w:p>
        </w:tc>
      </w:tr>
      <w:tr w:rsidR="003514FC" w:rsidRPr="003514FC" w14:paraId="40907E1D" w14:textId="77777777" w:rsidTr="0056120C">
        <w:trPr>
          <w:trHeight w:val="285"/>
        </w:trPr>
        <w:tc>
          <w:tcPr>
            <w:tcW w:w="5387" w:type="dxa"/>
            <w:noWrap/>
            <w:hideMark/>
          </w:tcPr>
          <w:p w14:paraId="1DC61E9C" w14:textId="77777777" w:rsidR="0009649F" w:rsidRPr="003514FC" w:rsidRDefault="00096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globin-coupled sensor protein [</w:t>
            </w:r>
            <w:r w:rsidRPr="00351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hinella sumterensis</w:t>
            </w: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835" w:type="dxa"/>
            <w:noWrap/>
            <w:hideMark/>
          </w:tcPr>
          <w:p w14:paraId="54910A68" w14:textId="77777777" w:rsidR="0009649F" w:rsidRPr="003514FC" w:rsidRDefault="0009649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hinella sumterensis</w:t>
            </w:r>
          </w:p>
        </w:tc>
        <w:tc>
          <w:tcPr>
            <w:tcW w:w="992" w:type="dxa"/>
            <w:noWrap/>
            <w:hideMark/>
          </w:tcPr>
          <w:p w14:paraId="0171CA59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851" w:type="dxa"/>
            <w:noWrap/>
            <w:hideMark/>
          </w:tcPr>
          <w:p w14:paraId="056C60CC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9CA28E3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59.88</w:t>
            </w:r>
          </w:p>
        </w:tc>
        <w:tc>
          <w:tcPr>
            <w:tcW w:w="1045" w:type="dxa"/>
            <w:noWrap/>
            <w:hideMark/>
          </w:tcPr>
          <w:p w14:paraId="4B8F42F8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502</w:t>
            </w:r>
          </w:p>
        </w:tc>
        <w:tc>
          <w:tcPr>
            <w:tcW w:w="1843" w:type="dxa"/>
            <w:noWrap/>
            <w:hideMark/>
          </w:tcPr>
          <w:p w14:paraId="52090EFA" w14:textId="77777777" w:rsidR="0009649F" w:rsidRPr="0056120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27" w:tgtFrame="_parent" w:history="1">
              <w:r w:rsidRPr="0056120C">
                <w:rPr>
                  <w:rStyle w:val="a3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WP_134646029.1</w:t>
              </w:r>
            </w:hyperlink>
          </w:p>
        </w:tc>
      </w:tr>
      <w:tr w:rsidR="003514FC" w:rsidRPr="003514FC" w14:paraId="7CB85666" w14:textId="77777777" w:rsidTr="0056120C">
        <w:trPr>
          <w:trHeight w:val="285"/>
        </w:trPr>
        <w:tc>
          <w:tcPr>
            <w:tcW w:w="5387" w:type="dxa"/>
            <w:noWrap/>
            <w:hideMark/>
          </w:tcPr>
          <w:p w14:paraId="0242EA97" w14:textId="77777777" w:rsidR="0009649F" w:rsidRPr="003514FC" w:rsidRDefault="00096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globin-coupled sensor protein [</w:t>
            </w:r>
            <w:r w:rsidRPr="00351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ceribacter ferrooxidans</w:t>
            </w: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835" w:type="dxa"/>
            <w:noWrap/>
            <w:hideMark/>
          </w:tcPr>
          <w:p w14:paraId="5C2E6457" w14:textId="77777777" w:rsidR="0009649F" w:rsidRPr="003514FC" w:rsidRDefault="0009649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ceribacter ferrooxidans</w:t>
            </w:r>
          </w:p>
        </w:tc>
        <w:tc>
          <w:tcPr>
            <w:tcW w:w="992" w:type="dxa"/>
            <w:noWrap/>
            <w:hideMark/>
          </w:tcPr>
          <w:p w14:paraId="66C7618C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98%</w:t>
            </w:r>
          </w:p>
        </w:tc>
        <w:tc>
          <w:tcPr>
            <w:tcW w:w="851" w:type="dxa"/>
            <w:noWrap/>
            <w:hideMark/>
          </w:tcPr>
          <w:p w14:paraId="09F62B67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3EBC557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59.27</w:t>
            </w:r>
          </w:p>
        </w:tc>
        <w:tc>
          <w:tcPr>
            <w:tcW w:w="1045" w:type="dxa"/>
            <w:noWrap/>
            <w:hideMark/>
          </w:tcPr>
          <w:p w14:paraId="46FE79EA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504</w:t>
            </w:r>
          </w:p>
        </w:tc>
        <w:tc>
          <w:tcPr>
            <w:tcW w:w="1843" w:type="dxa"/>
            <w:noWrap/>
            <w:hideMark/>
          </w:tcPr>
          <w:p w14:paraId="2B97E1A6" w14:textId="77777777" w:rsidR="0009649F" w:rsidRPr="0056120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28" w:tgtFrame="_parent" w:history="1">
              <w:r w:rsidRPr="0056120C">
                <w:rPr>
                  <w:rStyle w:val="a3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WP_129331411.1</w:t>
              </w:r>
            </w:hyperlink>
          </w:p>
        </w:tc>
      </w:tr>
      <w:tr w:rsidR="003514FC" w:rsidRPr="003514FC" w14:paraId="7C123E1F" w14:textId="77777777" w:rsidTr="0056120C">
        <w:trPr>
          <w:trHeight w:val="285"/>
        </w:trPr>
        <w:tc>
          <w:tcPr>
            <w:tcW w:w="5387" w:type="dxa"/>
            <w:noWrap/>
            <w:hideMark/>
          </w:tcPr>
          <w:p w14:paraId="46D770A1" w14:textId="77777777" w:rsidR="0009649F" w:rsidRPr="003514FC" w:rsidRDefault="00096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globin-coupled sensor protein [</w:t>
            </w:r>
            <w:r w:rsidRPr="00351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hinella pollutisoli</w:t>
            </w: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835" w:type="dxa"/>
            <w:noWrap/>
            <w:hideMark/>
          </w:tcPr>
          <w:p w14:paraId="5208A7C7" w14:textId="77777777" w:rsidR="0009649F" w:rsidRPr="003514FC" w:rsidRDefault="0009649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hinella pollutisoli</w:t>
            </w:r>
          </w:p>
        </w:tc>
        <w:tc>
          <w:tcPr>
            <w:tcW w:w="992" w:type="dxa"/>
            <w:noWrap/>
            <w:hideMark/>
          </w:tcPr>
          <w:p w14:paraId="18838859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98%</w:t>
            </w:r>
          </w:p>
        </w:tc>
        <w:tc>
          <w:tcPr>
            <w:tcW w:w="851" w:type="dxa"/>
            <w:noWrap/>
            <w:hideMark/>
          </w:tcPr>
          <w:p w14:paraId="09128EBC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7FA71F4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60.61</w:t>
            </w:r>
          </w:p>
        </w:tc>
        <w:tc>
          <w:tcPr>
            <w:tcW w:w="1045" w:type="dxa"/>
            <w:noWrap/>
            <w:hideMark/>
          </w:tcPr>
          <w:p w14:paraId="4DF26532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503</w:t>
            </w:r>
          </w:p>
        </w:tc>
        <w:tc>
          <w:tcPr>
            <w:tcW w:w="1843" w:type="dxa"/>
            <w:noWrap/>
            <w:hideMark/>
          </w:tcPr>
          <w:p w14:paraId="67211AE9" w14:textId="77777777" w:rsidR="0009649F" w:rsidRPr="0056120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29" w:tgtFrame="_parent" w:history="1">
              <w:r w:rsidRPr="0056120C">
                <w:rPr>
                  <w:rStyle w:val="a3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WP_257312007.1</w:t>
              </w:r>
            </w:hyperlink>
          </w:p>
        </w:tc>
      </w:tr>
      <w:tr w:rsidR="003514FC" w:rsidRPr="003514FC" w14:paraId="29351E9A" w14:textId="77777777" w:rsidTr="0056120C">
        <w:trPr>
          <w:trHeight w:val="285"/>
        </w:trPr>
        <w:tc>
          <w:tcPr>
            <w:tcW w:w="5387" w:type="dxa"/>
            <w:noWrap/>
            <w:hideMark/>
          </w:tcPr>
          <w:p w14:paraId="62E63787" w14:textId="77777777" w:rsidR="0009649F" w:rsidRPr="003514FC" w:rsidRDefault="00096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globin-coupled sensor protein [</w:t>
            </w:r>
            <w:r w:rsidRPr="00351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arhizobium arenae</w:t>
            </w: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835" w:type="dxa"/>
            <w:noWrap/>
            <w:hideMark/>
          </w:tcPr>
          <w:p w14:paraId="34ED1115" w14:textId="77777777" w:rsidR="0009649F" w:rsidRPr="003514FC" w:rsidRDefault="0009649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arhizobium arenae</w:t>
            </w:r>
          </w:p>
        </w:tc>
        <w:tc>
          <w:tcPr>
            <w:tcW w:w="992" w:type="dxa"/>
            <w:noWrap/>
            <w:hideMark/>
          </w:tcPr>
          <w:p w14:paraId="77421E41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851" w:type="dxa"/>
            <w:noWrap/>
            <w:hideMark/>
          </w:tcPr>
          <w:p w14:paraId="3E8FAA1C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87DCFD0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57.92</w:t>
            </w:r>
          </w:p>
        </w:tc>
        <w:tc>
          <w:tcPr>
            <w:tcW w:w="1045" w:type="dxa"/>
            <w:noWrap/>
            <w:hideMark/>
          </w:tcPr>
          <w:p w14:paraId="7D9A17A8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504</w:t>
            </w:r>
          </w:p>
        </w:tc>
        <w:tc>
          <w:tcPr>
            <w:tcW w:w="1843" w:type="dxa"/>
            <w:noWrap/>
            <w:hideMark/>
          </w:tcPr>
          <w:p w14:paraId="1B8A719C" w14:textId="77777777" w:rsidR="0009649F" w:rsidRPr="0056120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30" w:tgtFrame="_parent" w:history="1">
              <w:r w:rsidRPr="0056120C">
                <w:rPr>
                  <w:rStyle w:val="a3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WP_075291526.1</w:t>
              </w:r>
            </w:hyperlink>
          </w:p>
        </w:tc>
      </w:tr>
      <w:tr w:rsidR="003514FC" w:rsidRPr="003514FC" w14:paraId="3578CC9C" w14:textId="77777777" w:rsidTr="0056120C">
        <w:trPr>
          <w:trHeight w:val="285"/>
        </w:trPr>
        <w:tc>
          <w:tcPr>
            <w:tcW w:w="5387" w:type="dxa"/>
            <w:noWrap/>
            <w:hideMark/>
          </w:tcPr>
          <w:p w14:paraId="06E7A8DB" w14:textId="77777777" w:rsidR="0009649F" w:rsidRPr="003514FC" w:rsidRDefault="00096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globin-coupled sensor protein [</w:t>
            </w:r>
            <w:r w:rsidRPr="00351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arhizobium polonicum</w:t>
            </w: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835" w:type="dxa"/>
            <w:noWrap/>
            <w:hideMark/>
          </w:tcPr>
          <w:p w14:paraId="0045A0BF" w14:textId="77777777" w:rsidR="0009649F" w:rsidRPr="003514FC" w:rsidRDefault="0009649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arhizobium polonicum</w:t>
            </w:r>
          </w:p>
        </w:tc>
        <w:tc>
          <w:tcPr>
            <w:tcW w:w="992" w:type="dxa"/>
            <w:noWrap/>
            <w:hideMark/>
          </w:tcPr>
          <w:p w14:paraId="3B89787B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851" w:type="dxa"/>
            <w:noWrap/>
            <w:hideMark/>
          </w:tcPr>
          <w:p w14:paraId="23DFDF4A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E85D885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58.25</w:t>
            </w:r>
          </w:p>
        </w:tc>
        <w:tc>
          <w:tcPr>
            <w:tcW w:w="1045" w:type="dxa"/>
            <w:noWrap/>
            <w:hideMark/>
          </w:tcPr>
          <w:p w14:paraId="4FD060D3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504</w:t>
            </w:r>
          </w:p>
        </w:tc>
        <w:tc>
          <w:tcPr>
            <w:tcW w:w="1843" w:type="dxa"/>
            <w:noWrap/>
            <w:hideMark/>
          </w:tcPr>
          <w:p w14:paraId="081F57D2" w14:textId="77777777" w:rsidR="0009649F" w:rsidRPr="0056120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31" w:tgtFrame="_parent" w:history="1">
              <w:r w:rsidRPr="0056120C">
                <w:rPr>
                  <w:rStyle w:val="a3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WP_068954290.1</w:t>
              </w:r>
            </w:hyperlink>
          </w:p>
        </w:tc>
      </w:tr>
      <w:tr w:rsidR="003514FC" w:rsidRPr="003514FC" w14:paraId="45213A17" w14:textId="77777777" w:rsidTr="0056120C">
        <w:trPr>
          <w:trHeight w:val="285"/>
        </w:trPr>
        <w:tc>
          <w:tcPr>
            <w:tcW w:w="5387" w:type="dxa"/>
            <w:noWrap/>
            <w:hideMark/>
          </w:tcPr>
          <w:p w14:paraId="764E54C9" w14:textId="77777777" w:rsidR="0009649F" w:rsidRPr="003514FC" w:rsidRDefault="00096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globin-coupled sensor protein [</w:t>
            </w:r>
            <w:r w:rsidRPr="00351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izobium giardinii</w:t>
            </w: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835" w:type="dxa"/>
            <w:noWrap/>
            <w:hideMark/>
          </w:tcPr>
          <w:p w14:paraId="3617943D" w14:textId="77777777" w:rsidR="0009649F" w:rsidRPr="003514FC" w:rsidRDefault="0009649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izobium giardinii</w:t>
            </w:r>
          </w:p>
        </w:tc>
        <w:tc>
          <w:tcPr>
            <w:tcW w:w="992" w:type="dxa"/>
            <w:noWrap/>
            <w:hideMark/>
          </w:tcPr>
          <w:p w14:paraId="6ACAB50C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96%</w:t>
            </w:r>
          </w:p>
        </w:tc>
        <w:tc>
          <w:tcPr>
            <w:tcW w:w="851" w:type="dxa"/>
            <w:noWrap/>
            <w:hideMark/>
          </w:tcPr>
          <w:p w14:paraId="7D908DB5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D995ECD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60.79</w:t>
            </w:r>
          </w:p>
        </w:tc>
        <w:tc>
          <w:tcPr>
            <w:tcW w:w="1045" w:type="dxa"/>
            <w:noWrap/>
            <w:hideMark/>
          </w:tcPr>
          <w:p w14:paraId="6FD6B6A9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504</w:t>
            </w:r>
          </w:p>
        </w:tc>
        <w:tc>
          <w:tcPr>
            <w:tcW w:w="1843" w:type="dxa"/>
            <w:noWrap/>
            <w:hideMark/>
          </w:tcPr>
          <w:p w14:paraId="1B2A6995" w14:textId="77777777" w:rsidR="0009649F" w:rsidRPr="0056120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32" w:tgtFrame="_parent" w:history="1">
              <w:r w:rsidRPr="0056120C">
                <w:rPr>
                  <w:rStyle w:val="a3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WP_018328011.1</w:t>
              </w:r>
            </w:hyperlink>
          </w:p>
        </w:tc>
      </w:tr>
      <w:tr w:rsidR="003514FC" w:rsidRPr="003514FC" w14:paraId="5CBF66CA" w14:textId="77777777" w:rsidTr="0056120C">
        <w:trPr>
          <w:trHeight w:val="285"/>
        </w:trPr>
        <w:tc>
          <w:tcPr>
            <w:tcW w:w="5387" w:type="dxa"/>
            <w:noWrap/>
            <w:hideMark/>
          </w:tcPr>
          <w:p w14:paraId="26BE70B4" w14:textId="77777777" w:rsidR="0009649F" w:rsidRPr="003514FC" w:rsidRDefault="00096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globin-coupled sensor protein [</w:t>
            </w:r>
            <w:r w:rsidRPr="00351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hinella yambaruensis</w:t>
            </w: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835" w:type="dxa"/>
            <w:noWrap/>
            <w:hideMark/>
          </w:tcPr>
          <w:p w14:paraId="72F675E4" w14:textId="77777777" w:rsidR="0009649F" w:rsidRPr="003514FC" w:rsidRDefault="0009649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hinella yambaruensis</w:t>
            </w:r>
          </w:p>
        </w:tc>
        <w:tc>
          <w:tcPr>
            <w:tcW w:w="992" w:type="dxa"/>
            <w:noWrap/>
            <w:hideMark/>
          </w:tcPr>
          <w:p w14:paraId="4E151FBC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97%</w:t>
            </w:r>
          </w:p>
        </w:tc>
        <w:tc>
          <w:tcPr>
            <w:tcW w:w="851" w:type="dxa"/>
            <w:noWrap/>
            <w:hideMark/>
          </w:tcPr>
          <w:p w14:paraId="1B6F4F22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83B8B0B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61.15</w:t>
            </w:r>
          </w:p>
        </w:tc>
        <w:tc>
          <w:tcPr>
            <w:tcW w:w="1045" w:type="dxa"/>
            <w:noWrap/>
            <w:hideMark/>
          </w:tcPr>
          <w:p w14:paraId="3F51E79C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502</w:t>
            </w:r>
          </w:p>
        </w:tc>
        <w:tc>
          <w:tcPr>
            <w:tcW w:w="1843" w:type="dxa"/>
            <w:noWrap/>
            <w:hideMark/>
          </w:tcPr>
          <w:p w14:paraId="442F1181" w14:textId="77777777" w:rsidR="0009649F" w:rsidRPr="0056120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33" w:tgtFrame="_parent" w:history="1">
              <w:r w:rsidRPr="0056120C">
                <w:rPr>
                  <w:rStyle w:val="a3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WP_244768206.1</w:t>
              </w:r>
            </w:hyperlink>
          </w:p>
        </w:tc>
      </w:tr>
      <w:tr w:rsidR="003514FC" w:rsidRPr="003514FC" w14:paraId="53BB38B9" w14:textId="77777777" w:rsidTr="0056120C">
        <w:trPr>
          <w:trHeight w:val="285"/>
        </w:trPr>
        <w:tc>
          <w:tcPr>
            <w:tcW w:w="5387" w:type="dxa"/>
            <w:noWrap/>
            <w:hideMark/>
          </w:tcPr>
          <w:p w14:paraId="35D746EC" w14:textId="77777777" w:rsidR="0009649F" w:rsidRPr="003514FC" w:rsidRDefault="00096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globin-coupled sensor protein [</w:t>
            </w:r>
            <w:r w:rsidRPr="00351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ceribacter thiooxidans</w:t>
            </w: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835" w:type="dxa"/>
            <w:noWrap/>
            <w:hideMark/>
          </w:tcPr>
          <w:p w14:paraId="1EC8A906" w14:textId="77777777" w:rsidR="0009649F" w:rsidRPr="003514FC" w:rsidRDefault="0009649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ceribacter thiooxidans</w:t>
            </w:r>
          </w:p>
        </w:tc>
        <w:tc>
          <w:tcPr>
            <w:tcW w:w="992" w:type="dxa"/>
            <w:noWrap/>
            <w:hideMark/>
          </w:tcPr>
          <w:p w14:paraId="2552B8CD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97%</w:t>
            </w:r>
          </w:p>
        </w:tc>
        <w:tc>
          <w:tcPr>
            <w:tcW w:w="851" w:type="dxa"/>
            <w:noWrap/>
            <w:hideMark/>
          </w:tcPr>
          <w:p w14:paraId="718853AE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5FF37CB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58.86</w:t>
            </w:r>
          </w:p>
        </w:tc>
        <w:tc>
          <w:tcPr>
            <w:tcW w:w="1045" w:type="dxa"/>
            <w:noWrap/>
            <w:hideMark/>
          </w:tcPr>
          <w:p w14:paraId="7B0C2AB4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504</w:t>
            </w:r>
          </w:p>
        </w:tc>
        <w:tc>
          <w:tcPr>
            <w:tcW w:w="1843" w:type="dxa"/>
            <w:noWrap/>
            <w:hideMark/>
          </w:tcPr>
          <w:p w14:paraId="1CCF31EE" w14:textId="77777777" w:rsidR="0009649F" w:rsidRPr="0056120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34" w:tgtFrame="_parent" w:history="1">
              <w:r w:rsidRPr="0056120C">
                <w:rPr>
                  <w:rStyle w:val="a3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WP_182304670.1</w:t>
              </w:r>
            </w:hyperlink>
          </w:p>
        </w:tc>
      </w:tr>
      <w:tr w:rsidR="003514FC" w:rsidRPr="003514FC" w14:paraId="0B246A81" w14:textId="77777777" w:rsidTr="0056120C">
        <w:trPr>
          <w:trHeight w:val="285"/>
        </w:trPr>
        <w:tc>
          <w:tcPr>
            <w:tcW w:w="5387" w:type="dxa"/>
            <w:noWrap/>
            <w:hideMark/>
          </w:tcPr>
          <w:p w14:paraId="507BF310" w14:textId="77777777" w:rsidR="0009649F" w:rsidRPr="003514FC" w:rsidRDefault="00096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globin-coupled sensor protein [</w:t>
            </w:r>
            <w:r w:rsidRPr="00351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izobium terricola</w:t>
            </w: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835" w:type="dxa"/>
            <w:noWrap/>
            <w:hideMark/>
          </w:tcPr>
          <w:p w14:paraId="3E288F32" w14:textId="77777777" w:rsidR="0009649F" w:rsidRPr="003514FC" w:rsidRDefault="0009649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izobium terricola</w:t>
            </w:r>
          </w:p>
        </w:tc>
        <w:tc>
          <w:tcPr>
            <w:tcW w:w="992" w:type="dxa"/>
            <w:noWrap/>
            <w:hideMark/>
          </w:tcPr>
          <w:p w14:paraId="7DCB0BF9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97%</w:t>
            </w:r>
          </w:p>
        </w:tc>
        <w:tc>
          <w:tcPr>
            <w:tcW w:w="851" w:type="dxa"/>
            <w:noWrap/>
            <w:hideMark/>
          </w:tcPr>
          <w:p w14:paraId="7197561A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5CF0D05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61.11</w:t>
            </w:r>
          </w:p>
        </w:tc>
        <w:tc>
          <w:tcPr>
            <w:tcW w:w="1045" w:type="dxa"/>
            <w:noWrap/>
            <w:hideMark/>
          </w:tcPr>
          <w:p w14:paraId="0333501D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504</w:t>
            </w:r>
          </w:p>
        </w:tc>
        <w:tc>
          <w:tcPr>
            <w:tcW w:w="1843" w:type="dxa"/>
            <w:noWrap/>
            <w:hideMark/>
          </w:tcPr>
          <w:p w14:paraId="62950D19" w14:textId="77777777" w:rsidR="0009649F" w:rsidRPr="0056120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35" w:tgtFrame="_parent" w:history="1">
              <w:r w:rsidRPr="0056120C">
                <w:rPr>
                  <w:rStyle w:val="a3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WP_169589261.1</w:t>
              </w:r>
            </w:hyperlink>
          </w:p>
        </w:tc>
      </w:tr>
      <w:tr w:rsidR="003514FC" w:rsidRPr="003514FC" w14:paraId="3E472BA9" w14:textId="77777777" w:rsidTr="0056120C">
        <w:trPr>
          <w:trHeight w:val="285"/>
        </w:trPr>
        <w:tc>
          <w:tcPr>
            <w:tcW w:w="5387" w:type="dxa"/>
            <w:noWrap/>
            <w:hideMark/>
          </w:tcPr>
          <w:p w14:paraId="0F1688FE" w14:textId="77777777" w:rsidR="0009649F" w:rsidRPr="003514FC" w:rsidRDefault="00096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globin-coupled sensor protein [</w:t>
            </w:r>
            <w:r w:rsidRPr="00351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orhizobium vignae</w:t>
            </w: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835" w:type="dxa"/>
            <w:noWrap/>
            <w:hideMark/>
          </w:tcPr>
          <w:p w14:paraId="6E923F9A" w14:textId="77777777" w:rsidR="0009649F" w:rsidRPr="003514FC" w:rsidRDefault="0009649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orhizobium vignae</w:t>
            </w:r>
          </w:p>
        </w:tc>
        <w:tc>
          <w:tcPr>
            <w:tcW w:w="992" w:type="dxa"/>
            <w:noWrap/>
            <w:hideMark/>
          </w:tcPr>
          <w:p w14:paraId="2A77FC08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851" w:type="dxa"/>
            <w:noWrap/>
            <w:hideMark/>
          </w:tcPr>
          <w:p w14:paraId="580C80FE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2BD720D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57.83</w:t>
            </w:r>
          </w:p>
        </w:tc>
        <w:tc>
          <w:tcPr>
            <w:tcW w:w="1045" w:type="dxa"/>
            <w:noWrap/>
            <w:hideMark/>
          </w:tcPr>
          <w:p w14:paraId="68CD5E7F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499</w:t>
            </w:r>
          </w:p>
        </w:tc>
        <w:tc>
          <w:tcPr>
            <w:tcW w:w="1843" w:type="dxa"/>
            <w:noWrap/>
            <w:hideMark/>
          </w:tcPr>
          <w:p w14:paraId="29AF1F0E" w14:textId="77777777" w:rsidR="0009649F" w:rsidRPr="0056120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36" w:tgtFrame="_parent" w:history="1">
              <w:r w:rsidRPr="0056120C">
                <w:rPr>
                  <w:rStyle w:val="a3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WP_037079983.1</w:t>
              </w:r>
            </w:hyperlink>
          </w:p>
        </w:tc>
      </w:tr>
      <w:tr w:rsidR="003514FC" w:rsidRPr="003514FC" w14:paraId="0CB31B63" w14:textId="77777777" w:rsidTr="0056120C">
        <w:trPr>
          <w:trHeight w:val="285"/>
        </w:trPr>
        <w:tc>
          <w:tcPr>
            <w:tcW w:w="5387" w:type="dxa"/>
            <w:noWrap/>
            <w:hideMark/>
          </w:tcPr>
          <w:p w14:paraId="4B62C87D" w14:textId="77777777" w:rsidR="0009649F" w:rsidRPr="003514FC" w:rsidRDefault="00096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globin-coupled sensor protein [</w:t>
            </w:r>
            <w:r w:rsidRPr="00351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izobium wenxiniae</w:t>
            </w: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835" w:type="dxa"/>
            <w:noWrap/>
            <w:hideMark/>
          </w:tcPr>
          <w:p w14:paraId="27B231F0" w14:textId="77777777" w:rsidR="0009649F" w:rsidRPr="003514FC" w:rsidRDefault="0009649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izobium wenxiniae</w:t>
            </w:r>
          </w:p>
        </w:tc>
        <w:tc>
          <w:tcPr>
            <w:tcW w:w="992" w:type="dxa"/>
            <w:noWrap/>
            <w:hideMark/>
          </w:tcPr>
          <w:p w14:paraId="663F1F61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851" w:type="dxa"/>
            <w:noWrap/>
            <w:hideMark/>
          </w:tcPr>
          <w:p w14:paraId="1EA3C70C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C17E60A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56.9</w:t>
            </w:r>
          </w:p>
        </w:tc>
        <w:tc>
          <w:tcPr>
            <w:tcW w:w="1045" w:type="dxa"/>
            <w:noWrap/>
            <w:hideMark/>
          </w:tcPr>
          <w:p w14:paraId="0BE0B679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499</w:t>
            </w:r>
          </w:p>
        </w:tc>
        <w:tc>
          <w:tcPr>
            <w:tcW w:w="1843" w:type="dxa"/>
            <w:noWrap/>
            <w:hideMark/>
          </w:tcPr>
          <w:p w14:paraId="46C4F335" w14:textId="77777777" w:rsidR="0009649F" w:rsidRPr="0056120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37" w:tgtFrame="_parent" w:history="1">
              <w:r w:rsidRPr="0056120C">
                <w:rPr>
                  <w:rStyle w:val="a3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WP_183992945.1</w:t>
              </w:r>
            </w:hyperlink>
          </w:p>
        </w:tc>
      </w:tr>
      <w:tr w:rsidR="003514FC" w:rsidRPr="003514FC" w14:paraId="6F619B71" w14:textId="77777777" w:rsidTr="0056120C">
        <w:trPr>
          <w:trHeight w:val="285"/>
        </w:trPr>
        <w:tc>
          <w:tcPr>
            <w:tcW w:w="5387" w:type="dxa"/>
            <w:noWrap/>
            <w:hideMark/>
          </w:tcPr>
          <w:p w14:paraId="4E2E645B" w14:textId="77777777" w:rsidR="0009649F" w:rsidRPr="003514FC" w:rsidRDefault="00096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methyl-accepting chemotaxis protein [</w:t>
            </w:r>
            <w:r w:rsidRPr="00351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izobium smilacinae</w:t>
            </w: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835" w:type="dxa"/>
            <w:noWrap/>
            <w:hideMark/>
          </w:tcPr>
          <w:p w14:paraId="64CCC428" w14:textId="77777777" w:rsidR="0009649F" w:rsidRPr="003514FC" w:rsidRDefault="0009649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izobium smilacinae</w:t>
            </w:r>
          </w:p>
        </w:tc>
        <w:tc>
          <w:tcPr>
            <w:tcW w:w="992" w:type="dxa"/>
            <w:noWrap/>
            <w:hideMark/>
          </w:tcPr>
          <w:p w14:paraId="1645BDA0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851" w:type="dxa"/>
            <w:noWrap/>
            <w:hideMark/>
          </w:tcPr>
          <w:p w14:paraId="0C885FBF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6CDD3D6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56.49</w:t>
            </w:r>
          </w:p>
        </w:tc>
        <w:tc>
          <w:tcPr>
            <w:tcW w:w="1045" w:type="dxa"/>
            <w:noWrap/>
            <w:hideMark/>
          </w:tcPr>
          <w:p w14:paraId="0144B474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499</w:t>
            </w:r>
          </w:p>
        </w:tc>
        <w:tc>
          <w:tcPr>
            <w:tcW w:w="1843" w:type="dxa"/>
            <w:noWrap/>
            <w:hideMark/>
          </w:tcPr>
          <w:p w14:paraId="43CB7558" w14:textId="77777777" w:rsidR="0009649F" w:rsidRPr="0056120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38" w:tgtFrame="_parent" w:history="1">
              <w:r w:rsidRPr="0056120C">
                <w:rPr>
                  <w:rStyle w:val="a3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WP_139675938.1</w:t>
              </w:r>
            </w:hyperlink>
          </w:p>
        </w:tc>
      </w:tr>
      <w:tr w:rsidR="003514FC" w:rsidRPr="003514FC" w14:paraId="0B9100A4" w14:textId="77777777" w:rsidTr="0056120C">
        <w:trPr>
          <w:trHeight w:val="285"/>
        </w:trPr>
        <w:tc>
          <w:tcPr>
            <w:tcW w:w="5387" w:type="dxa"/>
            <w:noWrap/>
            <w:hideMark/>
          </w:tcPr>
          <w:p w14:paraId="0E9527A1" w14:textId="77777777" w:rsidR="0009649F" w:rsidRPr="003514FC" w:rsidRDefault="00096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globin-coupled sensor protein [</w:t>
            </w:r>
            <w:r w:rsidRPr="00351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izobium terrae</w:t>
            </w: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835" w:type="dxa"/>
            <w:noWrap/>
            <w:hideMark/>
          </w:tcPr>
          <w:p w14:paraId="0B1DFC6C" w14:textId="77777777" w:rsidR="0009649F" w:rsidRPr="003514FC" w:rsidRDefault="0009649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izobium terrae</w:t>
            </w:r>
          </w:p>
        </w:tc>
        <w:tc>
          <w:tcPr>
            <w:tcW w:w="992" w:type="dxa"/>
            <w:noWrap/>
            <w:hideMark/>
          </w:tcPr>
          <w:p w14:paraId="46668788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97%</w:t>
            </w:r>
          </w:p>
        </w:tc>
        <w:tc>
          <w:tcPr>
            <w:tcW w:w="851" w:type="dxa"/>
            <w:noWrap/>
            <w:hideMark/>
          </w:tcPr>
          <w:p w14:paraId="666A3CCD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4AB80DB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59.05</w:t>
            </w:r>
          </w:p>
        </w:tc>
        <w:tc>
          <w:tcPr>
            <w:tcW w:w="1045" w:type="dxa"/>
            <w:noWrap/>
            <w:hideMark/>
          </w:tcPr>
          <w:p w14:paraId="127B191E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499</w:t>
            </w:r>
          </w:p>
        </w:tc>
        <w:tc>
          <w:tcPr>
            <w:tcW w:w="1843" w:type="dxa"/>
            <w:noWrap/>
            <w:hideMark/>
          </w:tcPr>
          <w:p w14:paraId="177F5949" w14:textId="77777777" w:rsidR="0009649F" w:rsidRPr="0056120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39" w:tgtFrame="_parent" w:history="1">
              <w:r w:rsidRPr="0056120C">
                <w:rPr>
                  <w:rStyle w:val="a3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WP_117192928.1</w:t>
              </w:r>
            </w:hyperlink>
          </w:p>
        </w:tc>
      </w:tr>
      <w:tr w:rsidR="003514FC" w:rsidRPr="003514FC" w14:paraId="7650EF0D" w14:textId="77777777" w:rsidTr="0056120C">
        <w:trPr>
          <w:trHeight w:val="285"/>
        </w:trPr>
        <w:tc>
          <w:tcPr>
            <w:tcW w:w="5387" w:type="dxa"/>
            <w:noWrap/>
            <w:hideMark/>
          </w:tcPr>
          <w:p w14:paraId="54D2531E" w14:textId="77777777" w:rsidR="0009649F" w:rsidRPr="003514FC" w:rsidRDefault="00096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globin-coupled sensor protein [</w:t>
            </w:r>
            <w:r w:rsidRPr="00351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ceribacter selenitireducens</w:t>
            </w: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835" w:type="dxa"/>
            <w:noWrap/>
            <w:hideMark/>
          </w:tcPr>
          <w:p w14:paraId="23CB80F0" w14:textId="77777777" w:rsidR="0009649F" w:rsidRPr="003514FC" w:rsidRDefault="0009649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ceribacter selenitireducens</w:t>
            </w:r>
          </w:p>
        </w:tc>
        <w:tc>
          <w:tcPr>
            <w:tcW w:w="992" w:type="dxa"/>
            <w:noWrap/>
            <w:hideMark/>
          </w:tcPr>
          <w:p w14:paraId="5E7E6589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97%</w:t>
            </w:r>
          </w:p>
        </w:tc>
        <w:tc>
          <w:tcPr>
            <w:tcW w:w="851" w:type="dxa"/>
            <w:noWrap/>
            <w:hideMark/>
          </w:tcPr>
          <w:p w14:paraId="320A18E7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86A317B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60.91</w:t>
            </w:r>
          </w:p>
        </w:tc>
        <w:tc>
          <w:tcPr>
            <w:tcW w:w="1045" w:type="dxa"/>
            <w:noWrap/>
            <w:hideMark/>
          </w:tcPr>
          <w:p w14:paraId="2CF9142D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504</w:t>
            </w:r>
          </w:p>
        </w:tc>
        <w:tc>
          <w:tcPr>
            <w:tcW w:w="1843" w:type="dxa"/>
            <w:noWrap/>
            <w:hideMark/>
          </w:tcPr>
          <w:p w14:paraId="6A87C9AD" w14:textId="77777777" w:rsidR="0009649F" w:rsidRPr="0056120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40" w:tgtFrame="_parent" w:history="1">
              <w:r w:rsidRPr="0056120C">
                <w:rPr>
                  <w:rStyle w:val="a3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WP_051438857.1</w:t>
              </w:r>
            </w:hyperlink>
          </w:p>
        </w:tc>
      </w:tr>
      <w:tr w:rsidR="003514FC" w:rsidRPr="003514FC" w14:paraId="03B17952" w14:textId="77777777" w:rsidTr="0056120C">
        <w:trPr>
          <w:trHeight w:val="285"/>
        </w:trPr>
        <w:tc>
          <w:tcPr>
            <w:tcW w:w="5387" w:type="dxa"/>
            <w:noWrap/>
            <w:hideMark/>
          </w:tcPr>
          <w:p w14:paraId="19EFB392" w14:textId="77777777" w:rsidR="0009649F" w:rsidRPr="003514FC" w:rsidRDefault="00096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globin-coupled sensor protein [</w:t>
            </w:r>
            <w:r w:rsidRPr="00351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izobium populisoli</w:t>
            </w: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835" w:type="dxa"/>
            <w:noWrap/>
            <w:hideMark/>
          </w:tcPr>
          <w:p w14:paraId="1BC8A69B" w14:textId="77777777" w:rsidR="0009649F" w:rsidRPr="003514FC" w:rsidRDefault="0009649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izobium populisoli</w:t>
            </w:r>
          </w:p>
        </w:tc>
        <w:tc>
          <w:tcPr>
            <w:tcW w:w="992" w:type="dxa"/>
            <w:noWrap/>
            <w:hideMark/>
          </w:tcPr>
          <w:p w14:paraId="6081C343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94%</w:t>
            </w:r>
          </w:p>
        </w:tc>
        <w:tc>
          <w:tcPr>
            <w:tcW w:w="851" w:type="dxa"/>
            <w:noWrap/>
            <w:hideMark/>
          </w:tcPr>
          <w:p w14:paraId="6D2CC3F1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965F640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57.08</w:t>
            </w:r>
          </w:p>
        </w:tc>
        <w:tc>
          <w:tcPr>
            <w:tcW w:w="1045" w:type="dxa"/>
            <w:noWrap/>
            <w:hideMark/>
          </w:tcPr>
          <w:p w14:paraId="07A4DF47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843" w:type="dxa"/>
            <w:noWrap/>
            <w:hideMark/>
          </w:tcPr>
          <w:p w14:paraId="5B165B17" w14:textId="77777777" w:rsidR="0009649F" w:rsidRPr="0056120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41" w:tgtFrame="_parent" w:history="1">
              <w:r w:rsidRPr="0056120C">
                <w:rPr>
                  <w:rStyle w:val="a3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WP_219744107.1</w:t>
              </w:r>
            </w:hyperlink>
          </w:p>
        </w:tc>
      </w:tr>
      <w:tr w:rsidR="003514FC" w:rsidRPr="003514FC" w14:paraId="2C43ECD1" w14:textId="77777777" w:rsidTr="0056120C">
        <w:trPr>
          <w:trHeight w:val="285"/>
        </w:trPr>
        <w:tc>
          <w:tcPr>
            <w:tcW w:w="5387" w:type="dxa"/>
            <w:noWrap/>
            <w:hideMark/>
          </w:tcPr>
          <w:p w14:paraId="4A87EAD9" w14:textId="77777777" w:rsidR="0009649F" w:rsidRPr="003514FC" w:rsidRDefault="00096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globin-coupled sensor protein [</w:t>
            </w:r>
            <w:r w:rsidRPr="00351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izobium cellulosilyticum</w:t>
            </w: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835" w:type="dxa"/>
            <w:noWrap/>
            <w:hideMark/>
          </w:tcPr>
          <w:p w14:paraId="5B49592D" w14:textId="77777777" w:rsidR="0009649F" w:rsidRPr="003514FC" w:rsidRDefault="0009649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izobium cellulosilyticum</w:t>
            </w:r>
          </w:p>
        </w:tc>
        <w:tc>
          <w:tcPr>
            <w:tcW w:w="992" w:type="dxa"/>
            <w:noWrap/>
            <w:hideMark/>
          </w:tcPr>
          <w:p w14:paraId="66172AAE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851" w:type="dxa"/>
            <w:noWrap/>
            <w:hideMark/>
          </w:tcPr>
          <w:p w14:paraId="21CD4E39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C3EA198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55.86</w:t>
            </w:r>
          </w:p>
        </w:tc>
        <w:tc>
          <w:tcPr>
            <w:tcW w:w="1045" w:type="dxa"/>
            <w:noWrap/>
            <w:hideMark/>
          </w:tcPr>
          <w:p w14:paraId="69CA2998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499</w:t>
            </w:r>
          </w:p>
        </w:tc>
        <w:tc>
          <w:tcPr>
            <w:tcW w:w="1843" w:type="dxa"/>
            <w:noWrap/>
            <w:hideMark/>
          </w:tcPr>
          <w:p w14:paraId="0BAAA335" w14:textId="77777777" w:rsidR="0009649F" w:rsidRPr="0056120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42" w:tgtFrame="_parent" w:history="1">
              <w:r w:rsidRPr="0056120C">
                <w:rPr>
                  <w:rStyle w:val="a3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WP_183823873.1</w:t>
              </w:r>
            </w:hyperlink>
          </w:p>
        </w:tc>
      </w:tr>
      <w:tr w:rsidR="003514FC" w:rsidRPr="003514FC" w14:paraId="6D60EB07" w14:textId="77777777" w:rsidTr="0056120C">
        <w:trPr>
          <w:trHeight w:val="285"/>
        </w:trPr>
        <w:tc>
          <w:tcPr>
            <w:tcW w:w="5387" w:type="dxa"/>
            <w:noWrap/>
            <w:hideMark/>
          </w:tcPr>
          <w:p w14:paraId="44E0C91F" w14:textId="77777777" w:rsidR="0009649F" w:rsidRPr="003514FC" w:rsidRDefault="00096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globin-coupled sensor protein [</w:t>
            </w:r>
            <w:r w:rsidRPr="00351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orhizobium tomejilense</w:t>
            </w: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835" w:type="dxa"/>
            <w:noWrap/>
            <w:hideMark/>
          </w:tcPr>
          <w:p w14:paraId="7E9070C4" w14:textId="77777777" w:rsidR="0009649F" w:rsidRPr="003514FC" w:rsidRDefault="0009649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orhizobium tomejilense</w:t>
            </w:r>
          </w:p>
        </w:tc>
        <w:tc>
          <w:tcPr>
            <w:tcW w:w="992" w:type="dxa"/>
            <w:noWrap/>
            <w:hideMark/>
          </w:tcPr>
          <w:p w14:paraId="7CB94BCA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851" w:type="dxa"/>
            <w:noWrap/>
            <w:hideMark/>
          </w:tcPr>
          <w:p w14:paraId="6B9D90B9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6C5EB4A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58.04</w:t>
            </w:r>
          </w:p>
        </w:tc>
        <w:tc>
          <w:tcPr>
            <w:tcW w:w="1045" w:type="dxa"/>
            <w:noWrap/>
            <w:hideMark/>
          </w:tcPr>
          <w:p w14:paraId="41E046E1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499</w:t>
            </w:r>
          </w:p>
        </w:tc>
        <w:tc>
          <w:tcPr>
            <w:tcW w:w="1843" w:type="dxa"/>
            <w:noWrap/>
            <w:hideMark/>
          </w:tcPr>
          <w:p w14:paraId="540C0D23" w14:textId="77777777" w:rsidR="0009649F" w:rsidRPr="0056120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43" w:tgtFrame="_parent" w:history="1">
              <w:r w:rsidRPr="0056120C">
                <w:rPr>
                  <w:rStyle w:val="a3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WP_105424708.1</w:t>
              </w:r>
            </w:hyperlink>
          </w:p>
        </w:tc>
      </w:tr>
      <w:tr w:rsidR="003514FC" w:rsidRPr="003514FC" w14:paraId="4F81E9A2" w14:textId="77777777" w:rsidTr="0056120C">
        <w:trPr>
          <w:trHeight w:val="285"/>
        </w:trPr>
        <w:tc>
          <w:tcPr>
            <w:tcW w:w="5387" w:type="dxa"/>
            <w:noWrap/>
            <w:hideMark/>
          </w:tcPr>
          <w:p w14:paraId="3A255A4A" w14:textId="77777777" w:rsidR="0009649F" w:rsidRPr="003514FC" w:rsidRDefault="00096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globin-coupled sensor protein [</w:t>
            </w:r>
            <w:r w:rsidRPr="00351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orhizobium galegae</w:t>
            </w: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835" w:type="dxa"/>
            <w:noWrap/>
            <w:hideMark/>
          </w:tcPr>
          <w:p w14:paraId="46058E57" w14:textId="77777777" w:rsidR="0009649F" w:rsidRPr="003514FC" w:rsidRDefault="0009649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orhizobium galegae</w:t>
            </w:r>
          </w:p>
        </w:tc>
        <w:tc>
          <w:tcPr>
            <w:tcW w:w="992" w:type="dxa"/>
            <w:noWrap/>
            <w:hideMark/>
          </w:tcPr>
          <w:p w14:paraId="64CFBA0F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851" w:type="dxa"/>
            <w:noWrap/>
            <w:hideMark/>
          </w:tcPr>
          <w:p w14:paraId="1021C25F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A2A5FB8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57.41</w:t>
            </w:r>
          </w:p>
        </w:tc>
        <w:tc>
          <w:tcPr>
            <w:tcW w:w="1045" w:type="dxa"/>
            <w:noWrap/>
            <w:hideMark/>
          </w:tcPr>
          <w:p w14:paraId="46A7124D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499</w:t>
            </w:r>
          </w:p>
        </w:tc>
        <w:tc>
          <w:tcPr>
            <w:tcW w:w="1843" w:type="dxa"/>
            <w:noWrap/>
            <w:hideMark/>
          </w:tcPr>
          <w:p w14:paraId="1275E293" w14:textId="77777777" w:rsidR="0009649F" w:rsidRPr="0056120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44" w:tgtFrame="_parent" w:history="1">
              <w:r w:rsidRPr="0056120C">
                <w:rPr>
                  <w:rStyle w:val="a3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WP_038592142.1</w:t>
              </w:r>
            </w:hyperlink>
          </w:p>
        </w:tc>
      </w:tr>
      <w:tr w:rsidR="003514FC" w:rsidRPr="003514FC" w14:paraId="51FB871E" w14:textId="77777777" w:rsidTr="0056120C">
        <w:trPr>
          <w:trHeight w:val="285"/>
        </w:trPr>
        <w:tc>
          <w:tcPr>
            <w:tcW w:w="5387" w:type="dxa"/>
            <w:noWrap/>
            <w:hideMark/>
          </w:tcPr>
          <w:p w14:paraId="45ECC996" w14:textId="77777777" w:rsidR="0009649F" w:rsidRPr="003514FC" w:rsidRDefault="00096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globin-coupled sensor protein [</w:t>
            </w:r>
            <w:r w:rsidRPr="00351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izobium oryzicola</w:t>
            </w: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835" w:type="dxa"/>
            <w:noWrap/>
            <w:hideMark/>
          </w:tcPr>
          <w:p w14:paraId="27FE6240" w14:textId="77777777" w:rsidR="0009649F" w:rsidRPr="003514FC" w:rsidRDefault="0009649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izobium oryzicola</w:t>
            </w:r>
          </w:p>
        </w:tc>
        <w:tc>
          <w:tcPr>
            <w:tcW w:w="992" w:type="dxa"/>
            <w:noWrap/>
            <w:hideMark/>
          </w:tcPr>
          <w:p w14:paraId="7977AA63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97%</w:t>
            </w:r>
          </w:p>
        </w:tc>
        <w:tc>
          <w:tcPr>
            <w:tcW w:w="851" w:type="dxa"/>
            <w:noWrap/>
            <w:hideMark/>
          </w:tcPr>
          <w:p w14:paraId="7ED08D00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1BE2EB7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56.26</w:t>
            </w:r>
          </w:p>
        </w:tc>
        <w:tc>
          <w:tcPr>
            <w:tcW w:w="1045" w:type="dxa"/>
            <w:noWrap/>
            <w:hideMark/>
          </w:tcPr>
          <w:p w14:paraId="1812E3BF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499</w:t>
            </w:r>
          </w:p>
        </w:tc>
        <w:tc>
          <w:tcPr>
            <w:tcW w:w="1843" w:type="dxa"/>
            <w:noWrap/>
            <w:hideMark/>
          </w:tcPr>
          <w:p w14:paraId="27B7D1E2" w14:textId="77777777" w:rsidR="0009649F" w:rsidRPr="0056120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45" w:tgtFrame="_parent" w:history="1">
              <w:r w:rsidRPr="0056120C">
                <w:rPr>
                  <w:rStyle w:val="a3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WP_302077290.1</w:t>
              </w:r>
            </w:hyperlink>
          </w:p>
        </w:tc>
      </w:tr>
      <w:tr w:rsidR="003514FC" w:rsidRPr="003514FC" w14:paraId="1EAE543E" w14:textId="77777777" w:rsidTr="0056120C">
        <w:trPr>
          <w:trHeight w:val="285"/>
        </w:trPr>
        <w:tc>
          <w:tcPr>
            <w:tcW w:w="5387" w:type="dxa"/>
            <w:noWrap/>
            <w:hideMark/>
          </w:tcPr>
          <w:p w14:paraId="397B76B2" w14:textId="77777777" w:rsidR="0009649F" w:rsidRPr="003514FC" w:rsidRDefault="00096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globin-coupled sensor protein [</w:t>
            </w:r>
            <w:r w:rsidRPr="00351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sifer sesbaniae</w:t>
            </w: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835" w:type="dxa"/>
            <w:noWrap/>
            <w:hideMark/>
          </w:tcPr>
          <w:p w14:paraId="50855A9D" w14:textId="77777777" w:rsidR="0009649F" w:rsidRPr="003514FC" w:rsidRDefault="0009649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sifer sesbaniae</w:t>
            </w:r>
          </w:p>
        </w:tc>
        <w:tc>
          <w:tcPr>
            <w:tcW w:w="992" w:type="dxa"/>
            <w:noWrap/>
            <w:hideMark/>
          </w:tcPr>
          <w:p w14:paraId="4E469F5B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851" w:type="dxa"/>
            <w:noWrap/>
            <w:hideMark/>
          </w:tcPr>
          <w:p w14:paraId="065C3650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A9C3CC8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60.54</w:t>
            </w:r>
          </w:p>
        </w:tc>
        <w:tc>
          <w:tcPr>
            <w:tcW w:w="1045" w:type="dxa"/>
            <w:noWrap/>
            <w:hideMark/>
          </w:tcPr>
          <w:p w14:paraId="76D49474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503</w:t>
            </w:r>
          </w:p>
        </w:tc>
        <w:tc>
          <w:tcPr>
            <w:tcW w:w="1843" w:type="dxa"/>
            <w:noWrap/>
            <w:hideMark/>
          </w:tcPr>
          <w:p w14:paraId="54501123" w14:textId="77777777" w:rsidR="0009649F" w:rsidRPr="0056120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46" w:tgtFrame="_parent" w:history="1">
              <w:r w:rsidRPr="0056120C">
                <w:rPr>
                  <w:rStyle w:val="a3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WP_173520298.1</w:t>
              </w:r>
            </w:hyperlink>
          </w:p>
        </w:tc>
      </w:tr>
      <w:tr w:rsidR="003514FC" w:rsidRPr="003514FC" w14:paraId="6E34BDB7" w14:textId="77777777" w:rsidTr="0056120C">
        <w:trPr>
          <w:trHeight w:val="285"/>
        </w:trPr>
        <w:tc>
          <w:tcPr>
            <w:tcW w:w="5387" w:type="dxa"/>
            <w:noWrap/>
            <w:hideMark/>
          </w:tcPr>
          <w:p w14:paraId="20E290EA" w14:textId="77777777" w:rsidR="0009649F" w:rsidRPr="003514FC" w:rsidRDefault="00096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globin-coupled sensor protein [</w:t>
            </w:r>
            <w:r w:rsidRPr="00351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izobium deserti</w:t>
            </w: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835" w:type="dxa"/>
            <w:noWrap/>
            <w:hideMark/>
          </w:tcPr>
          <w:p w14:paraId="2EDE11F0" w14:textId="77777777" w:rsidR="0009649F" w:rsidRPr="003514FC" w:rsidRDefault="0009649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izobium deserti</w:t>
            </w:r>
          </w:p>
        </w:tc>
        <w:tc>
          <w:tcPr>
            <w:tcW w:w="992" w:type="dxa"/>
            <w:noWrap/>
            <w:hideMark/>
          </w:tcPr>
          <w:p w14:paraId="0295DB22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97%</w:t>
            </w:r>
          </w:p>
        </w:tc>
        <w:tc>
          <w:tcPr>
            <w:tcW w:w="851" w:type="dxa"/>
            <w:noWrap/>
            <w:hideMark/>
          </w:tcPr>
          <w:p w14:paraId="4A045163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2B318FD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56.79</w:t>
            </w:r>
          </w:p>
        </w:tc>
        <w:tc>
          <w:tcPr>
            <w:tcW w:w="1045" w:type="dxa"/>
            <w:noWrap/>
            <w:hideMark/>
          </w:tcPr>
          <w:p w14:paraId="4BD25A1B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499</w:t>
            </w:r>
          </w:p>
        </w:tc>
        <w:tc>
          <w:tcPr>
            <w:tcW w:w="1843" w:type="dxa"/>
            <w:noWrap/>
            <w:hideMark/>
          </w:tcPr>
          <w:p w14:paraId="5FD7A07D" w14:textId="77777777" w:rsidR="0009649F" w:rsidRPr="0056120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47" w:tgtFrame="_parent" w:history="1">
              <w:r w:rsidRPr="0056120C">
                <w:rPr>
                  <w:rStyle w:val="a3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WP_133316961.1</w:t>
              </w:r>
            </w:hyperlink>
          </w:p>
        </w:tc>
      </w:tr>
      <w:tr w:rsidR="003514FC" w:rsidRPr="003514FC" w14:paraId="1F486C83" w14:textId="77777777" w:rsidTr="0056120C">
        <w:trPr>
          <w:trHeight w:val="285"/>
        </w:trPr>
        <w:tc>
          <w:tcPr>
            <w:tcW w:w="5387" w:type="dxa"/>
            <w:noWrap/>
            <w:hideMark/>
          </w:tcPr>
          <w:p w14:paraId="785EFB4E" w14:textId="77777777" w:rsidR="0009649F" w:rsidRPr="003514FC" w:rsidRDefault="00096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globin-coupled sensor protein [</w:t>
            </w:r>
            <w:r w:rsidRPr="00351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orhizobium petrolearium</w:t>
            </w: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835" w:type="dxa"/>
            <w:noWrap/>
            <w:hideMark/>
          </w:tcPr>
          <w:p w14:paraId="6EDBD9D7" w14:textId="77777777" w:rsidR="0009649F" w:rsidRPr="003514FC" w:rsidRDefault="0009649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orhizobium petrolearium</w:t>
            </w:r>
          </w:p>
        </w:tc>
        <w:tc>
          <w:tcPr>
            <w:tcW w:w="992" w:type="dxa"/>
            <w:noWrap/>
            <w:hideMark/>
          </w:tcPr>
          <w:p w14:paraId="717BE3A5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97%</w:t>
            </w:r>
          </w:p>
        </w:tc>
        <w:tc>
          <w:tcPr>
            <w:tcW w:w="851" w:type="dxa"/>
            <w:noWrap/>
            <w:hideMark/>
          </w:tcPr>
          <w:p w14:paraId="38D9357E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FE5E2AF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57.61</w:t>
            </w:r>
          </w:p>
        </w:tc>
        <w:tc>
          <w:tcPr>
            <w:tcW w:w="1045" w:type="dxa"/>
            <w:noWrap/>
            <w:hideMark/>
          </w:tcPr>
          <w:p w14:paraId="31365174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499</w:t>
            </w:r>
          </w:p>
        </w:tc>
        <w:tc>
          <w:tcPr>
            <w:tcW w:w="1843" w:type="dxa"/>
            <w:noWrap/>
            <w:hideMark/>
          </w:tcPr>
          <w:p w14:paraId="0BDFAEFA" w14:textId="77777777" w:rsidR="0009649F" w:rsidRPr="0056120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48" w:tgtFrame="_parent" w:history="1">
              <w:r w:rsidRPr="0056120C">
                <w:rPr>
                  <w:rStyle w:val="a3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WP_227704906.1</w:t>
              </w:r>
            </w:hyperlink>
          </w:p>
        </w:tc>
      </w:tr>
      <w:tr w:rsidR="003514FC" w:rsidRPr="003514FC" w14:paraId="49D303E6" w14:textId="77777777" w:rsidTr="0056120C">
        <w:trPr>
          <w:trHeight w:val="285"/>
        </w:trPr>
        <w:tc>
          <w:tcPr>
            <w:tcW w:w="5387" w:type="dxa"/>
            <w:noWrap/>
            <w:hideMark/>
          </w:tcPr>
          <w:p w14:paraId="3877A034" w14:textId="77777777" w:rsidR="0009649F" w:rsidRPr="003514FC" w:rsidRDefault="00096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globin-coupled sensor protein [</w:t>
            </w:r>
            <w:r w:rsidRPr="00351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oeflea phototrophica</w:t>
            </w: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835" w:type="dxa"/>
            <w:noWrap/>
            <w:hideMark/>
          </w:tcPr>
          <w:p w14:paraId="6049B0B9" w14:textId="77777777" w:rsidR="0009649F" w:rsidRPr="003514FC" w:rsidRDefault="0009649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oeflea phototrophica</w:t>
            </w:r>
          </w:p>
        </w:tc>
        <w:tc>
          <w:tcPr>
            <w:tcW w:w="992" w:type="dxa"/>
            <w:noWrap/>
            <w:hideMark/>
          </w:tcPr>
          <w:p w14:paraId="52D9851D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851" w:type="dxa"/>
            <w:noWrap/>
            <w:hideMark/>
          </w:tcPr>
          <w:p w14:paraId="7DD488D7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D92A21B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58.79</w:t>
            </w:r>
          </w:p>
        </w:tc>
        <w:tc>
          <w:tcPr>
            <w:tcW w:w="1045" w:type="dxa"/>
            <w:noWrap/>
            <w:hideMark/>
          </w:tcPr>
          <w:p w14:paraId="5D61C557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502</w:t>
            </w:r>
          </w:p>
        </w:tc>
        <w:tc>
          <w:tcPr>
            <w:tcW w:w="1843" w:type="dxa"/>
            <w:noWrap/>
            <w:hideMark/>
          </w:tcPr>
          <w:p w14:paraId="0ADC8B27" w14:textId="77777777" w:rsidR="0009649F" w:rsidRPr="0056120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49" w:tgtFrame="_parent" w:history="1">
              <w:r w:rsidRPr="0056120C">
                <w:rPr>
                  <w:rStyle w:val="a3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WP_007196716.1</w:t>
              </w:r>
            </w:hyperlink>
          </w:p>
        </w:tc>
      </w:tr>
      <w:tr w:rsidR="003514FC" w:rsidRPr="003514FC" w14:paraId="2900BB17" w14:textId="77777777" w:rsidTr="0056120C">
        <w:trPr>
          <w:trHeight w:val="285"/>
        </w:trPr>
        <w:tc>
          <w:tcPr>
            <w:tcW w:w="5387" w:type="dxa"/>
            <w:noWrap/>
            <w:hideMark/>
          </w:tcPr>
          <w:p w14:paraId="3F497941" w14:textId="77777777" w:rsidR="0009649F" w:rsidRPr="003514FC" w:rsidRDefault="00096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globin-coupled sensor protein [</w:t>
            </w:r>
            <w:r w:rsidRPr="00351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lorhizobium sonneratiae</w:t>
            </w: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835" w:type="dxa"/>
            <w:noWrap/>
            <w:hideMark/>
          </w:tcPr>
          <w:p w14:paraId="00BD7F45" w14:textId="77777777" w:rsidR="0009649F" w:rsidRPr="003514FC" w:rsidRDefault="0009649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lorhizobium sonneratiae</w:t>
            </w:r>
          </w:p>
        </w:tc>
        <w:tc>
          <w:tcPr>
            <w:tcW w:w="992" w:type="dxa"/>
            <w:noWrap/>
            <w:hideMark/>
          </w:tcPr>
          <w:p w14:paraId="5EC081AD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94%</w:t>
            </w:r>
          </w:p>
        </w:tc>
        <w:tc>
          <w:tcPr>
            <w:tcW w:w="851" w:type="dxa"/>
            <w:noWrap/>
            <w:hideMark/>
          </w:tcPr>
          <w:p w14:paraId="1A3BB99B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04C32C0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57.17</w:t>
            </w:r>
          </w:p>
        </w:tc>
        <w:tc>
          <w:tcPr>
            <w:tcW w:w="1045" w:type="dxa"/>
            <w:noWrap/>
            <w:hideMark/>
          </w:tcPr>
          <w:p w14:paraId="06438F26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504</w:t>
            </w:r>
          </w:p>
        </w:tc>
        <w:tc>
          <w:tcPr>
            <w:tcW w:w="1843" w:type="dxa"/>
            <w:noWrap/>
            <w:hideMark/>
          </w:tcPr>
          <w:p w14:paraId="68D75C67" w14:textId="77777777" w:rsidR="0009649F" w:rsidRPr="0056120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50" w:tgtFrame="_parent" w:history="1">
              <w:r w:rsidRPr="0056120C">
                <w:rPr>
                  <w:rStyle w:val="a3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WP_250939231.1</w:t>
              </w:r>
            </w:hyperlink>
          </w:p>
        </w:tc>
      </w:tr>
      <w:tr w:rsidR="003514FC" w:rsidRPr="003514FC" w14:paraId="3926F03B" w14:textId="77777777" w:rsidTr="0056120C">
        <w:trPr>
          <w:trHeight w:val="285"/>
        </w:trPr>
        <w:tc>
          <w:tcPr>
            <w:tcW w:w="5387" w:type="dxa"/>
            <w:noWrap/>
            <w:hideMark/>
          </w:tcPr>
          <w:p w14:paraId="1C16229F" w14:textId="77777777" w:rsidR="0009649F" w:rsidRPr="003514FC" w:rsidRDefault="00096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globin-coupled sensor protein [</w:t>
            </w:r>
            <w:r w:rsidRPr="00351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dobacterium cereale</w:t>
            </w: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835" w:type="dxa"/>
            <w:noWrap/>
            <w:hideMark/>
          </w:tcPr>
          <w:p w14:paraId="183AE942" w14:textId="77777777" w:rsidR="0009649F" w:rsidRPr="003514FC" w:rsidRDefault="0009649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dobacterium cereale</w:t>
            </w:r>
          </w:p>
        </w:tc>
        <w:tc>
          <w:tcPr>
            <w:tcW w:w="992" w:type="dxa"/>
            <w:noWrap/>
            <w:hideMark/>
          </w:tcPr>
          <w:p w14:paraId="3177CF7D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97%</w:t>
            </w:r>
          </w:p>
        </w:tc>
        <w:tc>
          <w:tcPr>
            <w:tcW w:w="851" w:type="dxa"/>
            <w:noWrap/>
            <w:hideMark/>
          </w:tcPr>
          <w:p w14:paraId="5C5FC0FB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07B3D77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57.41</w:t>
            </w:r>
          </w:p>
        </w:tc>
        <w:tc>
          <w:tcPr>
            <w:tcW w:w="1045" w:type="dxa"/>
            <w:noWrap/>
            <w:hideMark/>
          </w:tcPr>
          <w:p w14:paraId="72F1E7BA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497</w:t>
            </w:r>
          </w:p>
        </w:tc>
        <w:tc>
          <w:tcPr>
            <w:tcW w:w="1843" w:type="dxa"/>
            <w:noWrap/>
            <w:hideMark/>
          </w:tcPr>
          <w:p w14:paraId="4553C12F" w14:textId="77777777" w:rsidR="0009649F" w:rsidRPr="0056120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51" w:tgtFrame="_parent" w:history="1">
              <w:r w:rsidRPr="0056120C">
                <w:rPr>
                  <w:rStyle w:val="a3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WP_153352453.1</w:t>
              </w:r>
            </w:hyperlink>
          </w:p>
        </w:tc>
      </w:tr>
      <w:tr w:rsidR="003514FC" w:rsidRPr="003514FC" w14:paraId="379D2A13" w14:textId="77777777" w:rsidTr="0056120C">
        <w:trPr>
          <w:trHeight w:val="285"/>
        </w:trPr>
        <w:tc>
          <w:tcPr>
            <w:tcW w:w="5387" w:type="dxa"/>
            <w:noWrap/>
            <w:hideMark/>
          </w:tcPr>
          <w:p w14:paraId="25DADE34" w14:textId="77777777" w:rsidR="0009649F" w:rsidRPr="003514FC" w:rsidRDefault="00096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lobin-coupled sensor protein [</w:t>
            </w:r>
            <w:r w:rsidRPr="00351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lorhizobium pseudoryzae</w:t>
            </w: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835" w:type="dxa"/>
            <w:noWrap/>
            <w:hideMark/>
          </w:tcPr>
          <w:p w14:paraId="588B3167" w14:textId="77777777" w:rsidR="0009649F" w:rsidRPr="003514FC" w:rsidRDefault="0009649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lorhizobium pseudoryzae</w:t>
            </w:r>
          </w:p>
        </w:tc>
        <w:tc>
          <w:tcPr>
            <w:tcW w:w="992" w:type="dxa"/>
            <w:noWrap/>
            <w:hideMark/>
          </w:tcPr>
          <w:p w14:paraId="64A6E4CA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98%</w:t>
            </w:r>
          </w:p>
        </w:tc>
        <w:tc>
          <w:tcPr>
            <w:tcW w:w="851" w:type="dxa"/>
            <w:noWrap/>
            <w:hideMark/>
          </w:tcPr>
          <w:p w14:paraId="71A41384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E8D971B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54.76</w:t>
            </w:r>
          </w:p>
        </w:tc>
        <w:tc>
          <w:tcPr>
            <w:tcW w:w="1045" w:type="dxa"/>
            <w:noWrap/>
            <w:hideMark/>
          </w:tcPr>
          <w:p w14:paraId="58EAACDE" w14:textId="77777777" w:rsidR="0009649F" w:rsidRPr="003514F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4FC">
              <w:rPr>
                <w:rFonts w:ascii="Times New Roman" w:hAnsi="Times New Roman" w:cs="Times New Roman"/>
                <w:sz w:val="20"/>
                <w:szCs w:val="20"/>
              </w:rPr>
              <w:t>501</w:t>
            </w:r>
          </w:p>
        </w:tc>
        <w:tc>
          <w:tcPr>
            <w:tcW w:w="1843" w:type="dxa"/>
            <w:noWrap/>
            <w:hideMark/>
          </w:tcPr>
          <w:p w14:paraId="3DF6941E" w14:textId="77777777" w:rsidR="0009649F" w:rsidRPr="0056120C" w:rsidRDefault="0009649F" w:rsidP="003B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52" w:tgtFrame="_parent" w:history="1">
              <w:r w:rsidRPr="0056120C">
                <w:rPr>
                  <w:rStyle w:val="a3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WP_165222836.1</w:t>
              </w:r>
            </w:hyperlink>
          </w:p>
        </w:tc>
      </w:tr>
    </w:tbl>
    <w:p w14:paraId="42293773" w14:textId="49F43BA6" w:rsidR="0009649F" w:rsidRPr="003514FC" w:rsidRDefault="0009649F" w:rsidP="0009649F">
      <w:pPr>
        <w:rPr>
          <w:rFonts w:ascii="Times New Roman" w:hAnsi="Times New Roman" w:cs="Times New Roman"/>
          <w:sz w:val="20"/>
          <w:szCs w:val="20"/>
        </w:rPr>
      </w:pPr>
      <w:r w:rsidRPr="003514FC">
        <w:rPr>
          <w:rFonts w:ascii="Times New Roman" w:hAnsi="Times New Roman" w:cs="Times New Roman"/>
          <w:sz w:val="20"/>
          <w:szCs w:val="20"/>
        </w:rPr>
        <w:t xml:space="preserve"> </w:t>
      </w:r>
    </w:p>
    <w:sectPr w:rsidR="0009649F" w:rsidRPr="003514FC" w:rsidSect="0009649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092D2C" w14:textId="77777777" w:rsidR="00DC4BA9" w:rsidRDefault="00DC4BA9" w:rsidP="0009649F">
      <w:r>
        <w:separator/>
      </w:r>
    </w:p>
  </w:endnote>
  <w:endnote w:type="continuationSeparator" w:id="0">
    <w:p w14:paraId="7536806B" w14:textId="77777777" w:rsidR="00DC4BA9" w:rsidRDefault="00DC4BA9" w:rsidP="000964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945C36" w14:textId="77777777" w:rsidR="00DC4BA9" w:rsidRDefault="00DC4BA9" w:rsidP="0009649F">
      <w:r>
        <w:separator/>
      </w:r>
    </w:p>
  </w:footnote>
  <w:footnote w:type="continuationSeparator" w:id="0">
    <w:p w14:paraId="56413F2A" w14:textId="77777777" w:rsidR="00DC4BA9" w:rsidRDefault="00DC4BA9" w:rsidP="000964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6F8"/>
    <w:rsid w:val="0009649F"/>
    <w:rsid w:val="003514FC"/>
    <w:rsid w:val="003B06F8"/>
    <w:rsid w:val="0056120C"/>
    <w:rsid w:val="007F570B"/>
    <w:rsid w:val="00DC4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75AFC3"/>
  <w15:chartTrackingRefBased/>
  <w15:docId w15:val="{8E124D44-CC5E-4C41-AAE6-C60585C58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3B06F8"/>
    <w:rPr>
      <w:color w:val="0563C1"/>
      <w:u w:val="single"/>
    </w:rPr>
  </w:style>
  <w:style w:type="table" w:styleId="a4">
    <w:name w:val="Table Grid"/>
    <w:basedOn w:val="a1"/>
    <w:uiPriority w:val="39"/>
    <w:rsid w:val="003B06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Unresolved Mention"/>
    <w:basedOn w:val="a0"/>
    <w:uiPriority w:val="99"/>
    <w:semiHidden/>
    <w:unhideWhenUsed/>
    <w:rsid w:val="003B06F8"/>
    <w:rPr>
      <w:color w:val="605E5C"/>
      <w:shd w:val="clear" w:color="auto" w:fill="E1DFDD"/>
    </w:rPr>
  </w:style>
  <w:style w:type="paragraph" w:styleId="a6">
    <w:name w:val="header"/>
    <w:basedOn w:val="a"/>
    <w:link w:val="a7"/>
    <w:uiPriority w:val="99"/>
    <w:unhideWhenUsed/>
    <w:rsid w:val="000964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09649F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0964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0964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280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protein/WP_137393538.1?report=genbank&amp;log$=prottop&amp;blast_rank=8&amp;RID=U9RT703S013" TargetMode="External"/><Relationship Id="rId18" Type="http://schemas.openxmlformats.org/officeDocument/2006/relationships/hyperlink" Target="https://www.ncbi.nlm.nih.gov/protein/WP_163904422.1?report=genbank&amp;log$=prottop&amp;blast_rank=13&amp;RID=U9RT703S013" TargetMode="External"/><Relationship Id="rId26" Type="http://schemas.openxmlformats.org/officeDocument/2006/relationships/hyperlink" Target="https://www.ncbi.nlm.nih.gov/protein/WP_133033579.1?report=genbank&amp;log$=prottop&amp;blast_rank=21&amp;RID=U9RT703S013" TargetMode="External"/><Relationship Id="rId39" Type="http://schemas.openxmlformats.org/officeDocument/2006/relationships/hyperlink" Target="https://www.ncbi.nlm.nih.gov/protein/WP_117192928.1?report=genbank&amp;log$=prottop&amp;blast_rank=35&amp;RID=U9RT703S013" TargetMode="External"/><Relationship Id="rId21" Type="http://schemas.openxmlformats.org/officeDocument/2006/relationships/hyperlink" Target="https://www.ncbi.nlm.nih.gov/protein/WP_244762521.1?report=genbank&amp;log$=prottop&amp;blast_rank=16&amp;RID=U9RT703S013" TargetMode="External"/><Relationship Id="rId34" Type="http://schemas.openxmlformats.org/officeDocument/2006/relationships/hyperlink" Target="https://www.ncbi.nlm.nih.gov/protein/WP_182304670.1?report=genbank&amp;log$=prottop&amp;blast_rank=30&amp;RID=U9RT703S013" TargetMode="External"/><Relationship Id="rId42" Type="http://schemas.openxmlformats.org/officeDocument/2006/relationships/hyperlink" Target="https://www.ncbi.nlm.nih.gov/protein/WP_183823873.1?report=genbank&amp;log$=prottop&amp;blast_rank=38&amp;RID=U9RT703S013" TargetMode="External"/><Relationship Id="rId47" Type="http://schemas.openxmlformats.org/officeDocument/2006/relationships/hyperlink" Target="https://www.ncbi.nlm.nih.gov/protein/WP_133316961.1?report=genbank&amp;log$=prottop&amp;blast_rank=43&amp;RID=U9RT703S013" TargetMode="External"/><Relationship Id="rId50" Type="http://schemas.openxmlformats.org/officeDocument/2006/relationships/hyperlink" Target="https://www.ncbi.nlm.nih.gov/protein/WP_250939231.1?report=genbank&amp;log$=prottop&amp;blast_rank=46&amp;RID=U9RT703S013" TargetMode="External"/><Relationship Id="rId7" Type="http://schemas.openxmlformats.org/officeDocument/2006/relationships/hyperlink" Target="https://www.ncbi.nlm.nih.gov/protein/WP_080856168.1?report=genbank&amp;log$=prottop&amp;blast_rank=2&amp;RID=U9RT703S013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protein/WP_233122947.1?report=genbank&amp;log$=prottop&amp;blast_rank=11&amp;RID=U9RT703S013" TargetMode="External"/><Relationship Id="rId29" Type="http://schemas.openxmlformats.org/officeDocument/2006/relationships/hyperlink" Target="https://www.ncbi.nlm.nih.gov/protein/WP_257312007.1?report=genbank&amp;log$=prottop&amp;blast_rank=24&amp;RID=U9RT703S013" TargetMode="External"/><Relationship Id="rId11" Type="http://schemas.openxmlformats.org/officeDocument/2006/relationships/hyperlink" Target="https://www.ncbi.nlm.nih.gov/protein/WP_045017035.1?report=genbank&amp;log$=prottop&amp;blast_rank=6&amp;RID=U9RT703S013" TargetMode="External"/><Relationship Id="rId24" Type="http://schemas.openxmlformats.org/officeDocument/2006/relationships/hyperlink" Target="https://www.ncbi.nlm.nih.gov/protein/WP_114361921.1?report=genbank&amp;log$=prottop&amp;blast_rank=19&amp;RID=U9RT703S013" TargetMode="External"/><Relationship Id="rId32" Type="http://schemas.openxmlformats.org/officeDocument/2006/relationships/hyperlink" Target="https://www.ncbi.nlm.nih.gov/protein/WP_018328011.1?report=genbank&amp;log$=prottop&amp;blast_rank=28&amp;RID=U9RT703S013" TargetMode="External"/><Relationship Id="rId37" Type="http://schemas.openxmlformats.org/officeDocument/2006/relationships/hyperlink" Target="https://www.ncbi.nlm.nih.gov/protein/WP_183992945.1?report=genbank&amp;log$=prottop&amp;blast_rank=33&amp;RID=U9RT703S013" TargetMode="External"/><Relationship Id="rId40" Type="http://schemas.openxmlformats.org/officeDocument/2006/relationships/hyperlink" Target="https://www.ncbi.nlm.nih.gov/protein/WP_051438857.1?report=genbank&amp;log$=prottop&amp;blast_rank=36&amp;RID=U9RT703S013" TargetMode="External"/><Relationship Id="rId45" Type="http://schemas.openxmlformats.org/officeDocument/2006/relationships/hyperlink" Target="https://www.ncbi.nlm.nih.gov/protein/WP_302077290.1?report=genbank&amp;log$=prottop&amp;blast_rank=41&amp;RID=U9RT703S013" TargetMode="External"/><Relationship Id="rId53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yperlink" Target="https://www.ncbi.nlm.nih.gov/protein/WP_082184016.1?report=genbank&amp;log$=prottop&amp;blast_rank=5&amp;RID=U9RT703S013" TargetMode="External"/><Relationship Id="rId19" Type="http://schemas.openxmlformats.org/officeDocument/2006/relationships/hyperlink" Target="https://www.ncbi.nlm.nih.gov/protein/WP_256119832.1?report=genbank&amp;log$=prottop&amp;blast_rank=14&amp;RID=U9RT703S013" TargetMode="External"/><Relationship Id="rId31" Type="http://schemas.openxmlformats.org/officeDocument/2006/relationships/hyperlink" Target="https://www.ncbi.nlm.nih.gov/protein/WP_068954290.1?report=genbank&amp;log$=prottop&amp;blast_rank=27&amp;RID=U9RT703S013" TargetMode="External"/><Relationship Id="rId44" Type="http://schemas.openxmlformats.org/officeDocument/2006/relationships/hyperlink" Target="https://www.ncbi.nlm.nih.gov/protein/WP_038592142.1?report=genbank&amp;log$=prottop&amp;blast_rank=40&amp;RID=U9RT703S013" TargetMode="External"/><Relationship Id="rId52" Type="http://schemas.openxmlformats.org/officeDocument/2006/relationships/hyperlink" Target="https://www.ncbi.nlm.nih.gov/protein/WP_165222836.1?report=genbank&amp;log$=prottop&amp;blast_rank=48&amp;RID=U9RT703S013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protein/WP_173614543.1?report=genbank&amp;log$=prottop&amp;blast_rank=4&amp;RID=U9RT703S013" TargetMode="External"/><Relationship Id="rId14" Type="http://schemas.openxmlformats.org/officeDocument/2006/relationships/hyperlink" Target="https://www.ncbi.nlm.nih.gov/protein/WP_103587592.1?report=genbank&amp;log$=prottop&amp;blast_rank=9&amp;RID=U9RT703S013" TargetMode="External"/><Relationship Id="rId22" Type="http://schemas.openxmlformats.org/officeDocument/2006/relationships/hyperlink" Target="https://www.ncbi.nlm.nih.gov/protein/WP_071830848.1?report=genbank&amp;log$=prottop&amp;blast_rank=17&amp;RID=U9RT703S013" TargetMode="External"/><Relationship Id="rId27" Type="http://schemas.openxmlformats.org/officeDocument/2006/relationships/hyperlink" Target="https://www.ncbi.nlm.nih.gov/protein/WP_134646029.1?report=genbank&amp;log$=prottop&amp;blast_rank=22&amp;RID=U9RT703S013" TargetMode="External"/><Relationship Id="rId30" Type="http://schemas.openxmlformats.org/officeDocument/2006/relationships/hyperlink" Target="https://www.ncbi.nlm.nih.gov/protein/WP_075291526.1?report=genbank&amp;log$=prottop&amp;blast_rank=25&amp;RID=U9RT703S013" TargetMode="External"/><Relationship Id="rId35" Type="http://schemas.openxmlformats.org/officeDocument/2006/relationships/hyperlink" Target="https://www.ncbi.nlm.nih.gov/protein/WP_169589261.1?report=genbank&amp;log$=prottop&amp;blast_rank=31&amp;RID=U9RT703S013" TargetMode="External"/><Relationship Id="rId43" Type="http://schemas.openxmlformats.org/officeDocument/2006/relationships/hyperlink" Target="https://www.ncbi.nlm.nih.gov/protein/WP_105424708.1?report=genbank&amp;log$=prottop&amp;blast_rank=39&amp;RID=U9RT703S013" TargetMode="External"/><Relationship Id="rId48" Type="http://schemas.openxmlformats.org/officeDocument/2006/relationships/hyperlink" Target="https://www.ncbi.nlm.nih.gov/protein/WP_227704906.1?report=genbank&amp;log$=prottop&amp;blast_rank=44&amp;RID=U9RT703S013" TargetMode="External"/><Relationship Id="rId8" Type="http://schemas.openxmlformats.org/officeDocument/2006/relationships/hyperlink" Target="https://www.ncbi.nlm.nih.gov/protein/WP_207132785.1?report=genbank&amp;log$=prottop&amp;blast_rank=3&amp;RID=U9RT703S013" TargetMode="External"/><Relationship Id="rId51" Type="http://schemas.openxmlformats.org/officeDocument/2006/relationships/hyperlink" Target="https://www.ncbi.nlm.nih.gov/protein/WP_153352453.1?report=genbank&amp;log$=prottop&amp;blast_rank=47&amp;RID=U9RT703S013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www.ncbi.nlm.nih.gov/protein/WP_130978569.1?report=genbank&amp;log$=prottop&amp;blast_rank=7&amp;RID=U9RT703S013" TargetMode="External"/><Relationship Id="rId17" Type="http://schemas.openxmlformats.org/officeDocument/2006/relationships/hyperlink" Target="https://www.ncbi.nlm.nih.gov/protein/WP_109456769.1?report=genbank&amp;log$=prottop&amp;blast_rank=12&amp;RID=U9RT703S013" TargetMode="External"/><Relationship Id="rId25" Type="http://schemas.openxmlformats.org/officeDocument/2006/relationships/hyperlink" Target="https://www.ncbi.nlm.nih.gov/protein/WP_160785178.1?report=genbank&amp;log$=prottop&amp;blast_rank=20&amp;RID=U9RT703S013" TargetMode="External"/><Relationship Id="rId33" Type="http://schemas.openxmlformats.org/officeDocument/2006/relationships/hyperlink" Target="https://www.ncbi.nlm.nih.gov/protein/WP_244768206.1?report=genbank&amp;log$=prottop&amp;blast_rank=29&amp;RID=U9RT703S013" TargetMode="External"/><Relationship Id="rId38" Type="http://schemas.openxmlformats.org/officeDocument/2006/relationships/hyperlink" Target="https://www.ncbi.nlm.nih.gov/protein/WP_139675938.1?report=genbank&amp;log$=prottop&amp;blast_rank=34&amp;RID=U9RT703S013" TargetMode="External"/><Relationship Id="rId46" Type="http://schemas.openxmlformats.org/officeDocument/2006/relationships/hyperlink" Target="https://www.ncbi.nlm.nih.gov/protein/WP_173520298.1?report=genbank&amp;log$=prottop&amp;blast_rank=42&amp;RID=U9RT703S013" TargetMode="External"/><Relationship Id="rId20" Type="http://schemas.openxmlformats.org/officeDocument/2006/relationships/hyperlink" Target="https://www.ncbi.nlm.nih.gov/protein/WP_247217259.1?report=genbank&amp;log$=prottop&amp;blast_rank=15&amp;RID=U9RT703S013" TargetMode="External"/><Relationship Id="rId41" Type="http://schemas.openxmlformats.org/officeDocument/2006/relationships/hyperlink" Target="https://www.ncbi.nlm.nih.gov/protein/WP_219744107.1?report=genbank&amp;log$=prottop&amp;blast_rank=37&amp;RID=U9RT703S013" TargetMode="External"/><Relationship Id="rId54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rotein/WP_269833196.1?report=genbank&amp;log$=prottop&amp;blast_rank=1&amp;RID=U9RT703S013" TargetMode="External"/><Relationship Id="rId15" Type="http://schemas.openxmlformats.org/officeDocument/2006/relationships/hyperlink" Target="https://www.ncbi.nlm.nih.gov/protein/WP_067644087.1?report=genbank&amp;log$=prottop&amp;blast_rank=10&amp;RID=U9RT703S013" TargetMode="External"/><Relationship Id="rId23" Type="http://schemas.openxmlformats.org/officeDocument/2006/relationships/hyperlink" Target="https://www.ncbi.nlm.nih.gov/protein/WP_244710722.1?report=genbank&amp;log$=prottop&amp;blast_rank=18&amp;RID=U9RT703S013" TargetMode="External"/><Relationship Id="rId28" Type="http://schemas.openxmlformats.org/officeDocument/2006/relationships/hyperlink" Target="https://www.ncbi.nlm.nih.gov/protein/WP_129331411.1?report=genbank&amp;log$=prottop&amp;blast_rank=23&amp;RID=U9RT703S013" TargetMode="External"/><Relationship Id="rId36" Type="http://schemas.openxmlformats.org/officeDocument/2006/relationships/hyperlink" Target="https://www.ncbi.nlm.nih.gov/protein/WP_037079983.1?report=genbank&amp;log$=prottop&amp;blast_rank=32&amp;RID=U9RT703S013" TargetMode="External"/><Relationship Id="rId49" Type="http://schemas.openxmlformats.org/officeDocument/2006/relationships/hyperlink" Target="https://www.ncbi.nlm.nih.gov/protein/WP_007196716.1?report=genbank&amp;log$=prottop&amp;blast_rank=45&amp;RID=U9RT703S013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788</Words>
  <Characters>10193</Characters>
  <Application>Microsoft Office Word</Application>
  <DocSecurity>0</DocSecurity>
  <Lines>84</Lines>
  <Paragraphs>23</Paragraphs>
  <ScaleCrop>false</ScaleCrop>
  <Company/>
  <LinksUpToDate>false</LinksUpToDate>
  <CharactersWithSpaces>11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wei Huang</dc:creator>
  <cp:keywords/>
  <dc:description/>
  <cp:lastModifiedBy>Zhiwei Huang</cp:lastModifiedBy>
  <cp:revision>5</cp:revision>
  <dcterms:created xsi:type="dcterms:W3CDTF">2024-01-15T13:31:00Z</dcterms:created>
  <dcterms:modified xsi:type="dcterms:W3CDTF">2024-01-15T14:14:00Z</dcterms:modified>
</cp:coreProperties>
</file>